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786EB" w14:textId="533F234E" w:rsidR="006660EF" w:rsidRPr="006660EF" w:rsidRDefault="006660EF" w:rsidP="001756F6">
      <w:pPr>
        <w:spacing w:line="276" w:lineRule="auto"/>
        <w:jc w:val="center"/>
        <w:rPr>
          <w:rFonts w:ascii="Arial" w:hAnsi="Arial" w:cs="Arial"/>
          <w:b/>
          <w:bCs/>
          <w:sz w:val="36"/>
          <w:szCs w:val="36"/>
        </w:rPr>
      </w:pPr>
      <w:r w:rsidRPr="006660EF">
        <w:rPr>
          <w:rFonts w:ascii="Arial" w:hAnsi="Arial" w:cs="Arial"/>
          <w:b/>
          <w:bCs/>
          <w:sz w:val="36"/>
          <w:szCs w:val="36"/>
        </w:rPr>
        <w:t>Operant social self</w:t>
      </w:r>
      <w:r w:rsidRPr="006660EF">
        <w:rPr>
          <w:rFonts w:ascii="Cambria Math" w:hAnsi="Cambria Math" w:cs="Cambria Math"/>
          <w:b/>
          <w:bCs/>
          <w:sz w:val="36"/>
          <w:szCs w:val="36"/>
        </w:rPr>
        <w:t>‐</w:t>
      </w:r>
      <w:r w:rsidRPr="006660EF">
        <w:rPr>
          <w:rFonts w:ascii="Arial" w:hAnsi="Arial" w:cs="Arial"/>
          <w:b/>
          <w:bCs/>
          <w:sz w:val="36"/>
          <w:szCs w:val="36"/>
        </w:rPr>
        <w:t>administration in male CD1 mice</w:t>
      </w:r>
    </w:p>
    <w:p w14:paraId="19B154D6" w14:textId="77777777" w:rsidR="006660EF" w:rsidRPr="006660EF" w:rsidRDefault="006660EF" w:rsidP="001756F6">
      <w:pPr>
        <w:spacing w:line="276" w:lineRule="auto"/>
        <w:jc w:val="center"/>
        <w:rPr>
          <w:rFonts w:ascii="Arial" w:hAnsi="Arial" w:cs="Arial"/>
          <w:b/>
          <w:bCs/>
          <w:sz w:val="36"/>
          <w:szCs w:val="36"/>
        </w:rPr>
      </w:pPr>
    </w:p>
    <w:p w14:paraId="66ACCEC9" w14:textId="2495EFCF" w:rsidR="006660EF" w:rsidRPr="006660EF" w:rsidRDefault="006660EF" w:rsidP="001756F6">
      <w:pPr>
        <w:spacing w:line="276" w:lineRule="auto"/>
        <w:jc w:val="center"/>
        <w:rPr>
          <w:rFonts w:ascii="Arial" w:hAnsi="Arial" w:cs="Arial"/>
          <w:b/>
          <w:bCs/>
          <w:sz w:val="36"/>
          <w:szCs w:val="36"/>
        </w:rPr>
      </w:pPr>
      <w:r w:rsidRPr="006660EF">
        <w:rPr>
          <w:rFonts w:ascii="Arial" w:hAnsi="Arial" w:cs="Arial"/>
          <w:b/>
          <w:bCs/>
          <w:i/>
          <w:iCs/>
          <w:sz w:val="36"/>
          <w:szCs w:val="36"/>
        </w:rPr>
        <w:t>SUPPLEMENTAL INFORMATION</w:t>
      </w:r>
    </w:p>
    <w:p w14:paraId="35250AC5" w14:textId="77777777" w:rsidR="006660EF" w:rsidRPr="006660EF" w:rsidRDefault="006660EF" w:rsidP="001756F6">
      <w:pPr>
        <w:spacing w:line="276" w:lineRule="auto"/>
        <w:jc w:val="center"/>
        <w:rPr>
          <w:rFonts w:ascii="Arial" w:hAnsi="Arial" w:cs="Arial"/>
          <w:b/>
          <w:bCs/>
          <w:sz w:val="36"/>
          <w:szCs w:val="36"/>
        </w:rPr>
      </w:pPr>
    </w:p>
    <w:p w14:paraId="6DF0006D" w14:textId="77777777" w:rsidR="006660EF" w:rsidRPr="006660EF" w:rsidRDefault="006660EF" w:rsidP="001756F6">
      <w:pPr>
        <w:spacing w:line="276" w:lineRule="auto"/>
        <w:jc w:val="center"/>
        <w:rPr>
          <w:rFonts w:ascii="Arial" w:hAnsi="Arial" w:cs="Arial"/>
          <w:b/>
          <w:bCs/>
          <w:sz w:val="36"/>
          <w:szCs w:val="36"/>
        </w:rPr>
      </w:pPr>
    </w:p>
    <w:p w14:paraId="48B08B61" w14:textId="6D517C16" w:rsidR="006660EF" w:rsidRPr="007A0124" w:rsidRDefault="006660EF" w:rsidP="001756F6">
      <w:pPr>
        <w:spacing w:line="276" w:lineRule="auto"/>
        <w:rPr>
          <w:rFonts w:ascii="Arial" w:hAnsi="Arial" w:cs="Arial"/>
          <w:b/>
          <w:bCs/>
        </w:rPr>
      </w:pPr>
      <w:r w:rsidRPr="007A0124">
        <w:rPr>
          <w:rFonts w:ascii="Arial" w:hAnsi="Arial" w:cs="Arial"/>
          <w:b/>
          <w:bCs/>
        </w:rPr>
        <w:t>Table of contents</w:t>
      </w:r>
    </w:p>
    <w:p w14:paraId="58255D81" w14:textId="77777777" w:rsidR="006660EF" w:rsidRPr="007A0124" w:rsidRDefault="006660EF" w:rsidP="001756F6">
      <w:pPr>
        <w:spacing w:line="276" w:lineRule="auto"/>
        <w:rPr>
          <w:rFonts w:ascii="Arial" w:hAnsi="Arial" w:cs="Arial"/>
          <w:b/>
          <w:bCs/>
        </w:rPr>
      </w:pPr>
    </w:p>
    <w:p w14:paraId="6F4C48C1" w14:textId="5C68D860" w:rsidR="008555F2" w:rsidRPr="007A0124" w:rsidRDefault="006660EF" w:rsidP="001756F6">
      <w:pPr>
        <w:spacing w:line="276" w:lineRule="auto"/>
        <w:rPr>
          <w:rFonts w:ascii="Arial" w:hAnsi="Arial" w:cs="Arial"/>
        </w:rPr>
      </w:pPr>
      <w:r w:rsidRPr="007A0124">
        <w:rPr>
          <w:rFonts w:ascii="Arial" w:hAnsi="Arial" w:cs="Arial"/>
        </w:rPr>
        <w:t>Fig</w:t>
      </w:r>
      <w:r w:rsidR="00EB0142">
        <w:rPr>
          <w:rFonts w:ascii="Arial" w:hAnsi="Arial" w:cs="Arial"/>
        </w:rPr>
        <w:t xml:space="preserve">. </w:t>
      </w:r>
      <w:r w:rsidRPr="007A0124">
        <w:rPr>
          <w:rFonts w:ascii="Arial" w:hAnsi="Arial" w:cs="Arial"/>
        </w:rPr>
        <w:t xml:space="preserve">S1: </w:t>
      </w:r>
      <w:r w:rsidR="00940D50" w:rsidRPr="007A0124">
        <w:rPr>
          <w:rFonts w:ascii="Arial" w:hAnsi="Arial" w:cs="Arial"/>
        </w:rPr>
        <w:t>Housing effects on food self-administration</w:t>
      </w:r>
    </w:p>
    <w:p w14:paraId="4EABB95A" w14:textId="21986A49" w:rsidR="00940D50" w:rsidRPr="007A0124" w:rsidRDefault="00940D50" w:rsidP="001756F6">
      <w:pPr>
        <w:spacing w:line="276" w:lineRule="auto"/>
        <w:rPr>
          <w:rFonts w:ascii="Arial" w:hAnsi="Arial" w:cs="Arial"/>
        </w:rPr>
      </w:pPr>
      <w:r w:rsidRPr="007A0124">
        <w:rPr>
          <w:rFonts w:ascii="Arial" w:hAnsi="Arial" w:cs="Arial"/>
        </w:rPr>
        <w:t>Fig</w:t>
      </w:r>
      <w:r w:rsidR="00EB0142">
        <w:rPr>
          <w:rFonts w:ascii="Arial" w:hAnsi="Arial" w:cs="Arial"/>
        </w:rPr>
        <w:t>.</w:t>
      </w:r>
      <w:r w:rsidRPr="007A0124">
        <w:rPr>
          <w:rFonts w:ascii="Arial" w:hAnsi="Arial" w:cs="Arial"/>
        </w:rPr>
        <w:t xml:space="preserve"> S</w:t>
      </w:r>
      <w:r w:rsidR="001756F6" w:rsidRPr="007A0124">
        <w:rPr>
          <w:rFonts w:ascii="Arial" w:hAnsi="Arial" w:cs="Arial"/>
        </w:rPr>
        <w:t>2</w:t>
      </w:r>
      <w:r w:rsidRPr="007A0124">
        <w:rPr>
          <w:rFonts w:ascii="Arial" w:hAnsi="Arial" w:cs="Arial"/>
        </w:rPr>
        <w:t xml:space="preserve">: </w:t>
      </w:r>
      <w:r w:rsidR="001756F6" w:rsidRPr="007A0124">
        <w:rPr>
          <w:rFonts w:ascii="Arial" w:hAnsi="Arial" w:cs="Arial"/>
        </w:rPr>
        <w:t>Food self-administration in male vs female mice</w:t>
      </w:r>
    </w:p>
    <w:p w14:paraId="4D2D0F3B" w14:textId="754112C4" w:rsidR="00940D50" w:rsidRPr="007A0124" w:rsidRDefault="00940D50" w:rsidP="001756F6">
      <w:pPr>
        <w:spacing w:line="276" w:lineRule="auto"/>
        <w:rPr>
          <w:rFonts w:ascii="Arial" w:hAnsi="Arial" w:cs="Arial"/>
        </w:rPr>
      </w:pPr>
      <w:r w:rsidRPr="007A0124">
        <w:rPr>
          <w:rFonts w:ascii="Arial" w:hAnsi="Arial" w:cs="Arial"/>
        </w:rPr>
        <w:t>Fig</w:t>
      </w:r>
      <w:r w:rsidR="00EB0142">
        <w:rPr>
          <w:rFonts w:ascii="Arial" w:hAnsi="Arial" w:cs="Arial"/>
        </w:rPr>
        <w:t>.</w:t>
      </w:r>
      <w:r w:rsidRPr="007A0124">
        <w:rPr>
          <w:rFonts w:ascii="Arial" w:hAnsi="Arial" w:cs="Arial"/>
        </w:rPr>
        <w:t xml:space="preserve"> S</w:t>
      </w:r>
      <w:r w:rsidR="001756F6" w:rsidRPr="007A0124">
        <w:rPr>
          <w:rFonts w:ascii="Arial" w:hAnsi="Arial" w:cs="Arial"/>
        </w:rPr>
        <w:t>3</w:t>
      </w:r>
      <w:r w:rsidRPr="007A0124">
        <w:rPr>
          <w:rFonts w:ascii="Arial" w:hAnsi="Arial" w:cs="Arial"/>
        </w:rPr>
        <w:t xml:space="preserve">: </w:t>
      </w:r>
      <w:r w:rsidR="001756F6" w:rsidRPr="007A0124">
        <w:rPr>
          <w:rFonts w:ascii="Arial" w:hAnsi="Arial" w:cs="Arial"/>
        </w:rPr>
        <w:t xml:space="preserve">Social self-administration and seeking in male vs female </w:t>
      </w:r>
      <w:proofErr w:type="gramStart"/>
      <w:r w:rsidR="001756F6" w:rsidRPr="007A0124">
        <w:rPr>
          <w:rFonts w:ascii="Arial" w:hAnsi="Arial" w:cs="Arial"/>
        </w:rPr>
        <w:t>mice</w:t>
      </w:r>
      <w:proofErr w:type="gramEnd"/>
    </w:p>
    <w:p w14:paraId="2CDC109D" w14:textId="4BD98E14" w:rsidR="00BE41F8" w:rsidRPr="007A0124" w:rsidRDefault="00BE41F8" w:rsidP="001756F6">
      <w:pPr>
        <w:spacing w:line="276" w:lineRule="auto"/>
        <w:rPr>
          <w:rFonts w:ascii="Arial" w:hAnsi="Arial" w:cs="Arial"/>
        </w:rPr>
      </w:pPr>
      <w:r w:rsidRPr="007A0124">
        <w:rPr>
          <w:rFonts w:ascii="Arial" w:hAnsi="Arial" w:cs="Arial"/>
        </w:rPr>
        <w:t>Fig</w:t>
      </w:r>
      <w:r w:rsidR="00EB0142">
        <w:rPr>
          <w:rFonts w:ascii="Arial" w:hAnsi="Arial" w:cs="Arial"/>
        </w:rPr>
        <w:t>.</w:t>
      </w:r>
      <w:r w:rsidRPr="007A0124">
        <w:rPr>
          <w:rFonts w:ascii="Arial" w:hAnsi="Arial" w:cs="Arial"/>
        </w:rPr>
        <w:t xml:space="preserve"> S4: Direct social interaction test in male vs female mice</w:t>
      </w:r>
    </w:p>
    <w:p w14:paraId="474FBAEF" w14:textId="2CCC443C" w:rsidR="006660EF" w:rsidRPr="007A0124" w:rsidRDefault="006660EF" w:rsidP="001756F6">
      <w:pPr>
        <w:spacing w:line="276" w:lineRule="auto"/>
        <w:rPr>
          <w:rFonts w:ascii="Arial" w:hAnsi="Arial" w:cs="Arial"/>
        </w:rPr>
      </w:pPr>
      <w:r w:rsidRPr="007A0124">
        <w:rPr>
          <w:rFonts w:ascii="Arial" w:hAnsi="Arial" w:cs="Arial"/>
        </w:rPr>
        <w:t>Table S1:</w:t>
      </w:r>
      <w:r w:rsidR="001E08B1" w:rsidRPr="007A0124">
        <w:rPr>
          <w:rFonts w:ascii="Arial" w:hAnsi="Arial" w:cs="Arial"/>
        </w:rPr>
        <w:t xml:space="preserve"> </w:t>
      </w:r>
      <w:r w:rsidR="00071383" w:rsidRPr="007A0124">
        <w:rPr>
          <w:rFonts w:ascii="Arial" w:hAnsi="Arial" w:cs="Arial"/>
        </w:rPr>
        <w:t>Statistical results</w:t>
      </w:r>
    </w:p>
    <w:p w14:paraId="0116A574" w14:textId="743555E0" w:rsidR="000C6609" w:rsidRDefault="00701E5E" w:rsidP="00701E5E">
      <w:pPr>
        <w:spacing w:line="276" w:lineRule="auto"/>
        <w:jc w:val="center"/>
        <w:rPr>
          <w:rFonts w:ascii="Arial" w:hAnsi="Arial" w:cs="Arial"/>
        </w:rPr>
      </w:pPr>
      <w:r w:rsidRPr="00701E5E">
        <w:rPr>
          <w:rFonts w:ascii="Arial" w:hAnsi="Arial" w:cs="Arial"/>
          <w:noProof/>
        </w:rPr>
        <w:lastRenderedPageBreak/>
        <w:drawing>
          <wp:inline distT="0" distB="0" distL="0" distR="0" wp14:anchorId="3D2C57AE" wp14:editId="692C77DD">
            <wp:extent cx="5562600" cy="5943600"/>
            <wp:effectExtent l="0" t="0" r="0" b="0"/>
            <wp:docPr id="1665657115" name="Picture 1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5657115" name="Picture 1" descr="Graphical user interface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62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E92F20" w14:textId="77777777" w:rsidR="00252D2F" w:rsidRDefault="00252D2F" w:rsidP="001756F6">
      <w:pPr>
        <w:spacing w:line="276" w:lineRule="auto"/>
        <w:rPr>
          <w:rFonts w:ascii="Arial" w:hAnsi="Arial" w:cs="Arial"/>
          <w:b/>
          <w:bCs/>
        </w:rPr>
      </w:pPr>
    </w:p>
    <w:p w14:paraId="0379CC97" w14:textId="08D3AFE6" w:rsidR="00D4692C" w:rsidRDefault="005F3755" w:rsidP="001756F6">
      <w:pPr>
        <w:spacing w:line="276" w:lineRule="auto"/>
        <w:rPr>
          <w:rFonts w:ascii="Arial" w:hAnsi="Arial" w:cs="Arial"/>
        </w:rPr>
      </w:pPr>
      <w:r w:rsidRPr="005F3755">
        <w:rPr>
          <w:rFonts w:ascii="Arial" w:hAnsi="Arial" w:cs="Arial"/>
          <w:b/>
          <w:bCs/>
        </w:rPr>
        <w:t>Fig. S</w:t>
      </w:r>
      <w:proofErr w:type="gramStart"/>
      <w:r w:rsidRPr="005F3755">
        <w:rPr>
          <w:rFonts w:ascii="Arial" w:hAnsi="Arial" w:cs="Arial"/>
          <w:b/>
          <w:bCs/>
        </w:rPr>
        <w:t xml:space="preserve">1 </w:t>
      </w:r>
      <w:r w:rsidR="000B43E4">
        <w:rPr>
          <w:rFonts w:ascii="Arial" w:hAnsi="Arial" w:cs="Arial"/>
          <w:b/>
          <w:bCs/>
        </w:rPr>
        <w:t xml:space="preserve"> </w:t>
      </w:r>
      <w:r w:rsidRPr="005F3755">
        <w:rPr>
          <w:rFonts w:ascii="Arial" w:hAnsi="Arial" w:cs="Arial"/>
        </w:rPr>
        <w:t>Isolated</w:t>
      </w:r>
      <w:proofErr w:type="gramEnd"/>
      <w:r w:rsidRPr="005F3755">
        <w:rPr>
          <w:rFonts w:ascii="Arial" w:hAnsi="Arial" w:cs="Arial"/>
        </w:rPr>
        <w:t xml:space="preserve"> and social male CD1 male mice train similarly to self-administer palatable food pellets. </w:t>
      </w:r>
      <w:r w:rsidR="00002125">
        <w:rPr>
          <w:rFonts w:ascii="Arial" w:hAnsi="Arial" w:cs="Arial"/>
        </w:rPr>
        <w:t xml:space="preserve"> </w:t>
      </w:r>
      <w:proofErr w:type="gramStart"/>
      <w:r w:rsidRPr="00002125">
        <w:rPr>
          <w:rFonts w:ascii="Arial" w:hAnsi="Arial" w:cs="Arial"/>
          <w:b/>
          <w:bCs/>
        </w:rPr>
        <w:t>A</w:t>
      </w:r>
      <w:r w:rsidR="00002125">
        <w:rPr>
          <w:rFonts w:ascii="Arial" w:hAnsi="Arial" w:cs="Arial"/>
        </w:rPr>
        <w:t xml:space="preserve">  </w:t>
      </w:r>
      <w:r w:rsidRPr="005F3755">
        <w:rPr>
          <w:rFonts w:ascii="Arial" w:hAnsi="Arial" w:cs="Arial"/>
        </w:rPr>
        <w:t>Timeline</w:t>
      </w:r>
      <w:proofErr w:type="gramEnd"/>
      <w:r w:rsidRPr="005F3755">
        <w:rPr>
          <w:rFonts w:ascii="Arial" w:hAnsi="Arial" w:cs="Arial"/>
        </w:rPr>
        <w:t xml:space="preserve"> of the experiments. Pink box highlights the phase of training that is described in the figure. </w:t>
      </w:r>
      <w:r w:rsidR="00002125">
        <w:rPr>
          <w:rFonts w:ascii="Arial" w:hAnsi="Arial" w:cs="Arial"/>
        </w:rPr>
        <w:t xml:space="preserve"> </w:t>
      </w:r>
      <w:r w:rsidRPr="00002125">
        <w:rPr>
          <w:rFonts w:ascii="Arial" w:hAnsi="Arial" w:cs="Arial"/>
          <w:b/>
          <w:bCs/>
        </w:rPr>
        <w:t>B-</w:t>
      </w:r>
      <w:proofErr w:type="gramStart"/>
      <w:r w:rsidRPr="00002125">
        <w:rPr>
          <w:rFonts w:ascii="Arial" w:hAnsi="Arial" w:cs="Arial"/>
          <w:b/>
          <w:bCs/>
        </w:rPr>
        <w:t>C</w:t>
      </w:r>
      <w:r w:rsidR="00002125">
        <w:rPr>
          <w:rFonts w:ascii="Arial" w:hAnsi="Arial" w:cs="Arial"/>
        </w:rPr>
        <w:t xml:space="preserve"> </w:t>
      </w:r>
      <w:r w:rsidRPr="005F3755">
        <w:rPr>
          <w:rFonts w:ascii="Arial" w:hAnsi="Arial" w:cs="Arial"/>
        </w:rPr>
        <w:t xml:space="preserve"> Food</w:t>
      </w:r>
      <w:proofErr w:type="gramEnd"/>
      <w:r w:rsidRPr="005F3755">
        <w:rPr>
          <w:rFonts w:ascii="Arial" w:hAnsi="Arial" w:cs="Arial"/>
        </w:rPr>
        <w:t xml:space="preserve"> self-administration training in isolated and social male mice:</w:t>
      </w:r>
      <w:r w:rsidR="00B575DB">
        <w:rPr>
          <w:rFonts w:ascii="Arial" w:hAnsi="Arial" w:cs="Arial"/>
        </w:rPr>
        <w:t xml:space="preserve"> </w:t>
      </w:r>
      <w:r w:rsidRPr="00B575DB">
        <w:rPr>
          <w:rFonts w:ascii="Arial" w:hAnsi="Arial" w:cs="Arial"/>
          <w:b/>
          <w:bCs/>
        </w:rPr>
        <w:t>B</w:t>
      </w:r>
      <w:r w:rsidR="00B575DB">
        <w:rPr>
          <w:rFonts w:ascii="Arial" w:hAnsi="Arial" w:cs="Arial"/>
        </w:rPr>
        <w:t xml:space="preserve"> </w:t>
      </w:r>
      <w:r w:rsidRPr="005F3755">
        <w:rPr>
          <w:rFonts w:ascii="Arial" w:hAnsi="Arial" w:cs="Arial"/>
        </w:rPr>
        <w:t xml:space="preserve">food pellets earned, </w:t>
      </w:r>
      <w:r w:rsidRPr="00B575DB">
        <w:rPr>
          <w:rFonts w:ascii="Arial" w:hAnsi="Arial" w:cs="Arial"/>
          <w:b/>
          <w:bCs/>
        </w:rPr>
        <w:t>C</w:t>
      </w:r>
      <w:r w:rsidRPr="005F3755">
        <w:rPr>
          <w:rFonts w:ascii="Arial" w:hAnsi="Arial" w:cs="Arial"/>
        </w:rPr>
        <w:t xml:space="preserve"> lever presses. Bar graphs to the right in panels </w:t>
      </w:r>
      <w:r w:rsidRPr="0083376E">
        <w:rPr>
          <w:rFonts w:ascii="Arial" w:hAnsi="Arial" w:cs="Arial"/>
          <w:b/>
          <w:bCs/>
        </w:rPr>
        <w:t>B-C</w:t>
      </w:r>
      <w:r w:rsidRPr="005F3755">
        <w:rPr>
          <w:rFonts w:ascii="Arial" w:hAnsi="Arial" w:cs="Arial"/>
        </w:rPr>
        <w:t xml:space="preserve"> represent average data from the final 2 sessions of</w:t>
      </w:r>
      <w:r w:rsidR="00042D8A">
        <w:rPr>
          <w:rFonts w:ascii="Arial" w:hAnsi="Arial" w:cs="Arial"/>
        </w:rPr>
        <w:t xml:space="preserve"> </w:t>
      </w:r>
      <w:r w:rsidR="00042D8A" w:rsidRPr="00042D8A">
        <w:rPr>
          <w:rFonts w:ascii="Arial" w:hAnsi="Arial" w:cs="Arial"/>
        </w:rPr>
        <w:t xml:space="preserve">training. </w:t>
      </w:r>
      <w:r w:rsidR="00B575DB">
        <w:rPr>
          <w:rFonts w:ascii="Arial" w:hAnsi="Arial" w:cs="Arial"/>
        </w:rPr>
        <w:t xml:space="preserve"> </w:t>
      </w:r>
      <w:r w:rsidR="00042D8A" w:rsidRPr="00B575DB">
        <w:rPr>
          <w:rFonts w:ascii="Arial" w:hAnsi="Arial" w:cs="Arial"/>
          <w:b/>
          <w:bCs/>
        </w:rPr>
        <w:t>D-</w:t>
      </w:r>
      <w:proofErr w:type="gramStart"/>
      <w:r w:rsidR="00042D8A" w:rsidRPr="00B575DB">
        <w:rPr>
          <w:rFonts w:ascii="Arial" w:hAnsi="Arial" w:cs="Arial"/>
          <w:b/>
          <w:bCs/>
        </w:rPr>
        <w:t>E</w:t>
      </w:r>
      <w:r w:rsidR="00B575DB">
        <w:rPr>
          <w:rFonts w:ascii="Arial" w:hAnsi="Arial" w:cs="Arial"/>
        </w:rPr>
        <w:t xml:space="preserve"> </w:t>
      </w:r>
      <w:r w:rsidR="00042D8A" w:rsidRPr="00042D8A">
        <w:rPr>
          <w:rFonts w:ascii="Arial" w:hAnsi="Arial" w:cs="Arial"/>
        </w:rPr>
        <w:t xml:space="preserve"> Individual</w:t>
      </w:r>
      <w:proofErr w:type="gramEnd"/>
      <w:r w:rsidR="00042D8A" w:rsidRPr="00042D8A">
        <w:rPr>
          <w:rFonts w:ascii="Arial" w:hAnsi="Arial" w:cs="Arial"/>
        </w:rPr>
        <w:t xml:space="preserve"> data heat maps (isolated: n = 11, social: n = 6; all males). Data are mean</w:t>
      </w:r>
      <w:r w:rsidR="00042D8A">
        <w:rPr>
          <w:rFonts w:ascii="Arial" w:hAnsi="Arial" w:cs="Arial"/>
        </w:rPr>
        <w:sym w:font="Symbol" w:char="F0B1"/>
      </w:r>
      <w:r w:rsidR="00042D8A" w:rsidRPr="00042D8A">
        <w:rPr>
          <w:rFonts w:ascii="Arial" w:hAnsi="Arial" w:cs="Arial"/>
        </w:rPr>
        <w:t>SEM. FR, fixed ratio.</w:t>
      </w:r>
    </w:p>
    <w:p w14:paraId="0218A273" w14:textId="77777777" w:rsidR="00042D8A" w:rsidRDefault="00042D8A" w:rsidP="001756F6">
      <w:pPr>
        <w:spacing w:line="276" w:lineRule="auto"/>
        <w:rPr>
          <w:rFonts w:ascii="Arial" w:hAnsi="Arial" w:cs="Arial"/>
        </w:rPr>
      </w:pPr>
    </w:p>
    <w:p w14:paraId="769E3F08" w14:textId="40E256A6" w:rsidR="00701E5E" w:rsidRDefault="00B03A7B" w:rsidP="00B03A7B">
      <w:pPr>
        <w:spacing w:line="276" w:lineRule="auto"/>
        <w:jc w:val="center"/>
        <w:rPr>
          <w:rFonts w:ascii="Arial" w:hAnsi="Arial" w:cs="Arial"/>
        </w:rPr>
      </w:pPr>
      <w:r w:rsidRPr="00B03A7B">
        <w:rPr>
          <w:rFonts w:ascii="Arial" w:hAnsi="Arial" w:cs="Arial"/>
          <w:noProof/>
        </w:rPr>
        <w:lastRenderedPageBreak/>
        <w:drawing>
          <wp:inline distT="0" distB="0" distL="0" distR="0" wp14:anchorId="4622F034" wp14:editId="4565C2D2">
            <wp:extent cx="5435600" cy="5842000"/>
            <wp:effectExtent l="0" t="0" r="0" b="0"/>
            <wp:docPr id="2047278998" name="Picture 1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7278998" name="Picture 1" descr="Graphical user interface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35600" cy="584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7DD69E" w14:textId="77777777" w:rsidR="00252D2F" w:rsidRDefault="00252D2F" w:rsidP="001756F6">
      <w:pPr>
        <w:spacing w:line="276" w:lineRule="auto"/>
        <w:rPr>
          <w:rFonts w:ascii="Arial" w:hAnsi="Arial" w:cs="Arial"/>
          <w:b/>
          <w:bCs/>
        </w:rPr>
      </w:pPr>
    </w:p>
    <w:p w14:paraId="1B52DDEB" w14:textId="45D429BB" w:rsidR="00042D8A" w:rsidRDefault="004A26DF" w:rsidP="001756F6">
      <w:pPr>
        <w:spacing w:line="276" w:lineRule="auto"/>
        <w:rPr>
          <w:rFonts w:ascii="Arial" w:hAnsi="Arial" w:cs="Arial"/>
        </w:rPr>
      </w:pPr>
      <w:r w:rsidRPr="000B43E4">
        <w:rPr>
          <w:rFonts w:ascii="Arial" w:hAnsi="Arial" w:cs="Arial"/>
          <w:b/>
          <w:bCs/>
        </w:rPr>
        <w:t>Fig. S</w:t>
      </w:r>
      <w:proofErr w:type="gramStart"/>
      <w:r w:rsidRPr="000B43E4">
        <w:rPr>
          <w:rFonts w:ascii="Arial" w:hAnsi="Arial" w:cs="Arial"/>
          <w:b/>
          <w:bCs/>
        </w:rPr>
        <w:t>2</w:t>
      </w:r>
      <w:r w:rsidR="000B43E4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 xml:space="preserve"> Female</w:t>
      </w:r>
      <w:proofErr w:type="gramEnd"/>
      <w:r>
        <w:rPr>
          <w:rFonts w:ascii="Arial" w:hAnsi="Arial" w:cs="Arial"/>
        </w:rPr>
        <w:t xml:space="preserve"> and male CD1 train similarly to self-administer palatable food pellets.</w:t>
      </w:r>
      <w:r w:rsidR="000B43E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</w:t>
      </w:r>
      <w:proofErr w:type="gramStart"/>
      <w:r w:rsidRPr="000B43E4">
        <w:rPr>
          <w:rFonts w:ascii="Arial" w:hAnsi="Arial" w:cs="Arial"/>
          <w:b/>
          <w:bCs/>
        </w:rPr>
        <w:t>A</w:t>
      </w:r>
      <w:r w:rsidR="000B43E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Timeline</w:t>
      </w:r>
      <w:proofErr w:type="gramEnd"/>
      <w:r>
        <w:rPr>
          <w:rFonts w:ascii="Arial" w:hAnsi="Arial" w:cs="Arial"/>
        </w:rPr>
        <w:t xml:space="preserve"> of experiments. Pink box highlights the phase of training that is described in the figure. </w:t>
      </w:r>
      <w:r w:rsidR="000B43E4">
        <w:rPr>
          <w:rFonts w:ascii="Arial" w:hAnsi="Arial" w:cs="Arial"/>
        </w:rPr>
        <w:t xml:space="preserve"> </w:t>
      </w:r>
      <w:r w:rsidRPr="000B43E4">
        <w:rPr>
          <w:rFonts w:ascii="Arial" w:hAnsi="Arial" w:cs="Arial"/>
          <w:b/>
          <w:bCs/>
        </w:rPr>
        <w:t>B-</w:t>
      </w:r>
      <w:proofErr w:type="gramStart"/>
      <w:r w:rsidRPr="000B43E4">
        <w:rPr>
          <w:rFonts w:ascii="Arial" w:hAnsi="Arial" w:cs="Arial"/>
          <w:b/>
          <w:bCs/>
        </w:rPr>
        <w:t>C</w:t>
      </w:r>
      <w:r w:rsidR="000B43E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Food</w:t>
      </w:r>
      <w:proofErr w:type="gramEnd"/>
      <w:r>
        <w:rPr>
          <w:rFonts w:ascii="Arial" w:hAnsi="Arial" w:cs="Arial"/>
        </w:rPr>
        <w:t xml:space="preserve"> self-administration training in female and male mice: </w:t>
      </w:r>
      <w:r w:rsidRPr="000B43E4">
        <w:rPr>
          <w:rFonts w:ascii="Arial" w:hAnsi="Arial" w:cs="Arial"/>
          <w:b/>
          <w:bCs/>
        </w:rPr>
        <w:t>B</w:t>
      </w:r>
      <w:r>
        <w:rPr>
          <w:rFonts w:ascii="Arial" w:hAnsi="Arial" w:cs="Arial"/>
        </w:rPr>
        <w:t xml:space="preserve"> food pellets earned, </w:t>
      </w:r>
      <w:r w:rsidRPr="000B43E4">
        <w:rPr>
          <w:rFonts w:ascii="Arial" w:hAnsi="Arial" w:cs="Arial"/>
          <w:b/>
          <w:bCs/>
        </w:rPr>
        <w:t>C</w:t>
      </w:r>
      <w:r>
        <w:rPr>
          <w:rFonts w:ascii="Arial" w:hAnsi="Arial" w:cs="Arial"/>
        </w:rPr>
        <w:t xml:space="preserve"> lever presses. Bar graphs to the right in panels </w:t>
      </w:r>
      <w:r w:rsidRPr="000B43E4">
        <w:rPr>
          <w:rFonts w:ascii="Arial" w:hAnsi="Arial" w:cs="Arial"/>
          <w:b/>
          <w:bCs/>
        </w:rPr>
        <w:t>B-C</w:t>
      </w:r>
      <w:r>
        <w:rPr>
          <w:rFonts w:ascii="Arial" w:hAnsi="Arial" w:cs="Arial"/>
        </w:rPr>
        <w:t xml:space="preserve"> represent average data from the final 2 sessions of training. </w:t>
      </w:r>
      <w:r w:rsidR="000B43E4">
        <w:rPr>
          <w:rFonts w:ascii="Arial" w:hAnsi="Arial" w:cs="Arial"/>
        </w:rPr>
        <w:t xml:space="preserve"> </w:t>
      </w:r>
      <w:r w:rsidRPr="000B43E4">
        <w:rPr>
          <w:rFonts w:ascii="Arial" w:hAnsi="Arial" w:cs="Arial"/>
          <w:b/>
          <w:bCs/>
        </w:rPr>
        <w:t>D-</w:t>
      </w:r>
      <w:proofErr w:type="gramStart"/>
      <w:r w:rsidRPr="000B43E4">
        <w:rPr>
          <w:rFonts w:ascii="Arial" w:hAnsi="Arial" w:cs="Arial"/>
          <w:b/>
          <w:bCs/>
        </w:rPr>
        <w:t>E</w:t>
      </w:r>
      <w:r w:rsidR="000B43E4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 xml:space="preserve"> Individual</w:t>
      </w:r>
      <w:proofErr w:type="gramEnd"/>
      <w:r>
        <w:rPr>
          <w:rFonts w:ascii="Arial" w:hAnsi="Arial" w:cs="Arial"/>
        </w:rPr>
        <w:t xml:space="preserve"> data heat maps (female: n = 6, male: n = 11). Data are mean</w:t>
      </w:r>
      <w:r>
        <w:rPr>
          <w:rFonts w:ascii="Arial" w:hAnsi="Arial" w:cs="Arial"/>
        </w:rPr>
        <w:sym w:font="Symbol" w:char="F0B1"/>
      </w:r>
      <w:r>
        <w:rPr>
          <w:rFonts w:ascii="Arial" w:hAnsi="Arial" w:cs="Arial"/>
        </w:rPr>
        <w:t xml:space="preserve">SEM. </w:t>
      </w:r>
      <w:r w:rsidR="00AC3717">
        <w:rPr>
          <w:rFonts w:ascii="Arial" w:hAnsi="Arial" w:cs="Arial"/>
        </w:rPr>
        <w:t>FR, fixed ratio.</w:t>
      </w:r>
    </w:p>
    <w:p w14:paraId="52848248" w14:textId="77777777" w:rsidR="00AC3717" w:rsidRDefault="00AC3717" w:rsidP="001756F6">
      <w:pPr>
        <w:spacing w:line="276" w:lineRule="auto"/>
        <w:rPr>
          <w:rFonts w:ascii="Arial" w:hAnsi="Arial" w:cs="Arial"/>
        </w:rPr>
      </w:pPr>
    </w:p>
    <w:p w14:paraId="358EBA0E" w14:textId="6D1E4644" w:rsidR="005328D0" w:rsidRDefault="003C23D2" w:rsidP="001756F6">
      <w:pPr>
        <w:spacing w:line="276" w:lineRule="auto"/>
        <w:rPr>
          <w:rFonts w:ascii="Arial" w:hAnsi="Arial" w:cs="Arial"/>
        </w:rPr>
      </w:pPr>
      <w:r w:rsidRPr="003C23D2">
        <w:rPr>
          <w:rFonts w:ascii="Arial" w:hAnsi="Arial" w:cs="Arial"/>
          <w:noProof/>
        </w:rPr>
        <w:lastRenderedPageBreak/>
        <w:drawing>
          <wp:inline distT="0" distB="0" distL="0" distR="0" wp14:anchorId="3D7A9A56" wp14:editId="6792332E">
            <wp:extent cx="5943600" cy="5347335"/>
            <wp:effectExtent l="0" t="0" r="0" b="0"/>
            <wp:docPr id="163497840" name="Picture 1" descr="A screenshot of a computer screen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497840" name="Picture 1" descr="A screenshot of a computer screen&#10;&#10;Description automatically generated with low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47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051C72" w14:textId="77777777" w:rsidR="00252D2F" w:rsidRDefault="00252D2F" w:rsidP="001756F6">
      <w:pPr>
        <w:spacing w:line="276" w:lineRule="auto"/>
        <w:rPr>
          <w:rFonts w:ascii="Arial" w:hAnsi="Arial" w:cs="Arial"/>
          <w:b/>
          <w:bCs/>
        </w:rPr>
      </w:pPr>
    </w:p>
    <w:p w14:paraId="1083B6DF" w14:textId="5497C5A9" w:rsidR="00AC3717" w:rsidRDefault="00AC3717" w:rsidP="001756F6">
      <w:pPr>
        <w:spacing w:line="276" w:lineRule="auto"/>
        <w:rPr>
          <w:rFonts w:ascii="Arial" w:hAnsi="Arial" w:cs="Arial"/>
        </w:rPr>
      </w:pPr>
      <w:r w:rsidRPr="000B43E4">
        <w:rPr>
          <w:rFonts w:ascii="Arial" w:hAnsi="Arial" w:cs="Arial"/>
          <w:b/>
          <w:bCs/>
        </w:rPr>
        <w:t>Fig. S</w:t>
      </w:r>
      <w:proofErr w:type="gramStart"/>
      <w:r w:rsidRPr="000B43E4">
        <w:rPr>
          <w:rFonts w:ascii="Arial" w:hAnsi="Arial" w:cs="Arial"/>
          <w:b/>
          <w:bCs/>
        </w:rPr>
        <w:t>3</w:t>
      </w:r>
      <w:r>
        <w:rPr>
          <w:rFonts w:ascii="Arial" w:hAnsi="Arial" w:cs="Arial"/>
        </w:rPr>
        <w:t xml:space="preserve"> </w:t>
      </w:r>
      <w:r w:rsidR="000B43E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emale</w:t>
      </w:r>
      <w:proofErr w:type="gramEnd"/>
      <w:r>
        <w:rPr>
          <w:rFonts w:ascii="Arial" w:hAnsi="Arial" w:cs="Arial"/>
        </w:rPr>
        <w:t xml:space="preserve"> and male</w:t>
      </w:r>
      <w:r w:rsidR="009E23D2">
        <w:rPr>
          <w:rFonts w:ascii="Arial" w:hAnsi="Arial" w:cs="Arial"/>
        </w:rPr>
        <w:t xml:space="preserve"> CD1 mice </w:t>
      </w:r>
      <w:r w:rsidR="00E617E6">
        <w:rPr>
          <w:rFonts w:ascii="Arial" w:hAnsi="Arial" w:cs="Arial"/>
        </w:rPr>
        <w:t>lever press similarly for access to a social partner on an increasing FR reinforcement schedule requirement; females seek social cues more than males</w:t>
      </w:r>
      <w:r w:rsidR="000B43E4">
        <w:rPr>
          <w:rFonts w:ascii="Arial" w:hAnsi="Arial" w:cs="Arial"/>
        </w:rPr>
        <w:t xml:space="preserve">.  </w:t>
      </w:r>
      <w:proofErr w:type="gramStart"/>
      <w:r w:rsidR="00E617E6" w:rsidRPr="000B43E4">
        <w:rPr>
          <w:rFonts w:ascii="Arial" w:hAnsi="Arial" w:cs="Arial"/>
          <w:b/>
          <w:bCs/>
        </w:rPr>
        <w:t>A</w:t>
      </w:r>
      <w:r w:rsidR="000B43E4">
        <w:rPr>
          <w:rFonts w:ascii="Arial" w:hAnsi="Arial" w:cs="Arial"/>
        </w:rPr>
        <w:t xml:space="preserve"> </w:t>
      </w:r>
      <w:r w:rsidR="00E617E6">
        <w:rPr>
          <w:rFonts w:ascii="Arial" w:hAnsi="Arial" w:cs="Arial"/>
        </w:rPr>
        <w:t xml:space="preserve"> Timeline</w:t>
      </w:r>
      <w:proofErr w:type="gramEnd"/>
      <w:r w:rsidR="00E617E6">
        <w:rPr>
          <w:rFonts w:ascii="Arial" w:hAnsi="Arial" w:cs="Arial"/>
        </w:rPr>
        <w:t xml:space="preserve"> of the experiments. Pink box highlights the phases of training that </w:t>
      </w:r>
      <w:r w:rsidR="007A5784">
        <w:rPr>
          <w:rFonts w:ascii="Arial" w:hAnsi="Arial" w:cs="Arial"/>
        </w:rPr>
        <w:t xml:space="preserve">are described in the figure. </w:t>
      </w:r>
      <w:r w:rsidR="000B43E4">
        <w:rPr>
          <w:rFonts w:ascii="Arial" w:hAnsi="Arial" w:cs="Arial"/>
        </w:rPr>
        <w:t xml:space="preserve"> </w:t>
      </w:r>
      <w:r w:rsidR="007A5784" w:rsidRPr="000B43E4">
        <w:rPr>
          <w:rFonts w:ascii="Arial" w:hAnsi="Arial" w:cs="Arial"/>
          <w:b/>
          <w:bCs/>
        </w:rPr>
        <w:t>B-</w:t>
      </w:r>
      <w:proofErr w:type="gramStart"/>
      <w:r w:rsidR="007A5784" w:rsidRPr="000B43E4">
        <w:rPr>
          <w:rFonts w:ascii="Arial" w:hAnsi="Arial" w:cs="Arial"/>
          <w:b/>
          <w:bCs/>
        </w:rPr>
        <w:t>C</w:t>
      </w:r>
      <w:r w:rsidR="000B43E4">
        <w:rPr>
          <w:rFonts w:ascii="Arial" w:hAnsi="Arial" w:cs="Arial"/>
        </w:rPr>
        <w:t xml:space="preserve"> </w:t>
      </w:r>
      <w:r w:rsidR="007A5784">
        <w:rPr>
          <w:rFonts w:ascii="Arial" w:hAnsi="Arial" w:cs="Arial"/>
        </w:rPr>
        <w:t xml:space="preserve"> Social</w:t>
      </w:r>
      <w:proofErr w:type="gramEnd"/>
      <w:r w:rsidR="007A5784">
        <w:rPr>
          <w:rFonts w:ascii="Arial" w:hAnsi="Arial" w:cs="Arial"/>
        </w:rPr>
        <w:t xml:space="preserve"> self-administration training in female and male mice: </w:t>
      </w:r>
      <w:r w:rsidR="007A5784" w:rsidRPr="000B43E4">
        <w:rPr>
          <w:rFonts w:ascii="Arial" w:hAnsi="Arial" w:cs="Arial"/>
          <w:b/>
          <w:bCs/>
        </w:rPr>
        <w:t>B</w:t>
      </w:r>
      <w:r w:rsidR="007A5784">
        <w:rPr>
          <w:rFonts w:ascii="Arial" w:hAnsi="Arial" w:cs="Arial"/>
        </w:rPr>
        <w:t xml:space="preserve"> social rewards earned, </w:t>
      </w:r>
      <w:r w:rsidR="007A5784" w:rsidRPr="000B43E4">
        <w:rPr>
          <w:rFonts w:ascii="Arial" w:hAnsi="Arial" w:cs="Arial"/>
          <w:b/>
          <w:bCs/>
        </w:rPr>
        <w:t>C</w:t>
      </w:r>
      <w:r w:rsidR="007A5784">
        <w:rPr>
          <w:rFonts w:ascii="Arial" w:hAnsi="Arial" w:cs="Arial"/>
        </w:rPr>
        <w:t xml:space="preserve"> lever presses. Bar graphs to the right in panels </w:t>
      </w:r>
      <w:r w:rsidR="007A5784" w:rsidRPr="000B43E4">
        <w:rPr>
          <w:rFonts w:ascii="Arial" w:hAnsi="Arial" w:cs="Arial"/>
          <w:b/>
          <w:bCs/>
        </w:rPr>
        <w:t>B-C</w:t>
      </w:r>
      <w:r w:rsidR="007A5784">
        <w:rPr>
          <w:rFonts w:ascii="Arial" w:hAnsi="Arial" w:cs="Arial"/>
        </w:rPr>
        <w:t xml:space="preserve"> represent average data from the final 2 training sessions at FR1 or the 2 training sessions </w:t>
      </w:r>
      <w:r w:rsidR="00A54D40">
        <w:rPr>
          <w:rFonts w:ascii="Arial" w:hAnsi="Arial" w:cs="Arial"/>
        </w:rPr>
        <w:t xml:space="preserve">at FR2, FR4, or FR6. </w:t>
      </w:r>
      <w:r w:rsidR="00C91CCD">
        <w:rPr>
          <w:rFonts w:ascii="Arial" w:hAnsi="Arial" w:cs="Arial"/>
        </w:rPr>
        <w:t xml:space="preserve"> </w:t>
      </w:r>
      <w:proofErr w:type="gramStart"/>
      <w:r w:rsidR="00A54D40" w:rsidRPr="000B43E4">
        <w:rPr>
          <w:rFonts w:ascii="Arial" w:hAnsi="Arial" w:cs="Arial"/>
          <w:b/>
          <w:bCs/>
        </w:rPr>
        <w:t>D</w:t>
      </w:r>
      <w:r w:rsidR="00C91CCD">
        <w:rPr>
          <w:rFonts w:ascii="Arial" w:hAnsi="Arial" w:cs="Arial"/>
          <w:b/>
          <w:bCs/>
        </w:rPr>
        <w:t xml:space="preserve"> </w:t>
      </w:r>
      <w:r w:rsidR="00A54D40">
        <w:rPr>
          <w:rFonts w:ascii="Arial" w:hAnsi="Arial" w:cs="Arial"/>
        </w:rPr>
        <w:t xml:space="preserve"> Social</w:t>
      </w:r>
      <w:proofErr w:type="gramEnd"/>
      <w:r w:rsidR="00A54D40">
        <w:rPr>
          <w:rFonts w:ascii="Arial" w:hAnsi="Arial" w:cs="Arial"/>
        </w:rPr>
        <w:t xml:space="preserve"> seeking in female and male mice: inactive and active lever presses during testing (female: n = 6, male: n = 11). *Significant Lever x Sex interaction (p&lt;.05). </w:t>
      </w:r>
      <w:r w:rsidR="00C91CCD">
        <w:rPr>
          <w:rFonts w:ascii="Arial" w:hAnsi="Arial" w:cs="Arial"/>
        </w:rPr>
        <w:t xml:space="preserve"> </w:t>
      </w:r>
      <w:r w:rsidR="00A54D40" w:rsidRPr="000B43E4">
        <w:rPr>
          <w:rFonts w:ascii="Arial" w:hAnsi="Arial" w:cs="Arial"/>
          <w:b/>
          <w:bCs/>
        </w:rPr>
        <w:t>E-</w:t>
      </w:r>
      <w:proofErr w:type="gramStart"/>
      <w:r w:rsidR="00A54D40" w:rsidRPr="000B43E4">
        <w:rPr>
          <w:rFonts w:ascii="Arial" w:hAnsi="Arial" w:cs="Arial"/>
          <w:b/>
          <w:bCs/>
        </w:rPr>
        <w:t>F</w:t>
      </w:r>
      <w:r w:rsidR="00C91CCD">
        <w:rPr>
          <w:rFonts w:ascii="Arial" w:hAnsi="Arial" w:cs="Arial"/>
          <w:b/>
          <w:bCs/>
        </w:rPr>
        <w:t xml:space="preserve"> </w:t>
      </w:r>
      <w:r w:rsidR="00A54D40">
        <w:rPr>
          <w:rFonts w:ascii="Arial" w:hAnsi="Arial" w:cs="Arial"/>
        </w:rPr>
        <w:t xml:space="preserve"> Individual</w:t>
      </w:r>
      <w:proofErr w:type="gramEnd"/>
      <w:r w:rsidR="00A54D40">
        <w:rPr>
          <w:rFonts w:ascii="Arial" w:hAnsi="Arial" w:cs="Arial"/>
        </w:rPr>
        <w:t xml:space="preserve"> data heat maps (CD1 female adults: n = 6, CD1 male </w:t>
      </w:r>
      <w:r w:rsidR="004731D0">
        <w:rPr>
          <w:rFonts w:ascii="Arial" w:hAnsi="Arial" w:cs="Arial"/>
        </w:rPr>
        <w:t>adults: n = 11). Data are mean</w:t>
      </w:r>
      <w:r w:rsidR="004731D0">
        <w:rPr>
          <w:rFonts w:ascii="Arial" w:hAnsi="Arial" w:cs="Arial"/>
        </w:rPr>
        <w:sym w:font="Symbol" w:char="F0B1"/>
      </w:r>
      <w:r w:rsidR="004731D0">
        <w:rPr>
          <w:rFonts w:ascii="Arial" w:hAnsi="Arial" w:cs="Arial"/>
        </w:rPr>
        <w:t>SEM. FR, fixed ratio.</w:t>
      </w:r>
    </w:p>
    <w:p w14:paraId="2627936F" w14:textId="77777777" w:rsidR="003C23D2" w:rsidRDefault="003C23D2" w:rsidP="001756F6">
      <w:pPr>
        <w:spacing w:line="276" w:lineRule="auto"/>
        <w:rPr>
          <w:rFonts w:ascii="Arial" w:hAnsi="Arial" w:cs="Arial"/>
          <w:b/>
          <w:bCs/>
        </w:rPr>
      </w:pPr>
    </w:p>
    <w:p w14:paraId="2A8C04D1" w14:textId="5167FF45" w:rsidR="003C23D2" w:rsidRDefault="00E62223" w:rsidP="001756F6">
      <w:pPr>
        <w:spacing w:line="276" w:lineRule="auto"/>
        <w:rPr>
          <w:rFonts w:ascii="Arial" w:hAnsi="Arial" w:cs="Arial"/>
          <w:b/>
          <w:bCs/>
        </w:rPr>
      </w:pPr>
      <w:r w:rsidRPr="00E62223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1DB8E3F1" wp14:editId="7679AEE2">
            <wp:extent cx="5943600" cy="6561455"/>
            <wp:effectExtent l="0" t="0" r="0" b="0"/>
            <wp:docPr id="1796255053" name="Picture 1" descr="A screenshot of a computer screen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6255053" name="Picture 1" descr="A screenshot of a computer screen&#10;&#10;Description automatically generated with low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61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D1C1C6" w14:textId="77777777" w:rsidR="00252D2F" w:rsidRDefault="00252D2F" w:rsidP="001756F6">
      <w:pPr>
        <w:spacing w:line="276" w:lineRule="auto"/>
        <w:rPr>
          <w:rFonts w:ascii="Arial" w:hAnsi="Arial" w:cs="Arial"/>
          <w:b/>
          <w:bCs/>
        </w:rPr>
      </w:pPr>
    </w:p>
    <w:p w14:paraId="51BAE3FA" w14:textId="0D85F482" w:rsidR="004731D0" w:rsidRDefault="004731D0" w:rsidP="001756F6">
      <w:pPr>
        <w:spacing w:line="276" w:lineRule="auto"/>
        <w:rPr>
          <w:rFonts w:ascii="Arial" w:hAnsi="Arial" w:cs="Arial"/>
          <w:b/>
          <w:bCs/>
        </w:rPr>
      </w:pPr>
      <w:r w:rsidRPr="000B43E4">
        <w:rPr>
          <w:rFonts w:ascii="Arial" w:hAnsi="Arial" w:cs="Arial"/>
          <w:b/>
          <w:bCs/>
        </w:rPr>
        <w:t>Fig. S</w:t>
      </w:r>
      <w:proofErr w:type="gramStart"/>
      <w:r w:rsidRPr="000B43E4">
        <w:rPr>
          <w:rFonts w:ascii="Arial" w:hAnsi="Arial" w:cs="Arial"/>
          <w:b/>
          <w:bCs/>
        </w:rPr>
        <w:t xml:space="preserve">4 </w:t>
      </w:r>
      <w:r w:rsidR="000B43E4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Male</w:t>
      </w:r>
      <w:proofErr w:type="gramEnd"/>
      <w:r>
        <w:rPr>
          <w:rFonts w:ascii="Arial" w:hAnsi="Arial" w:cs="Arial"/>
        </w:rPr>
        <w:t xml:space="preserve"> CD1 mice engage in more aggressive social interaction than female CD1 mice. Female mice sniff their partners more than male mice. </w:t>
      </w:r>
      <w:r w:rsidRPr="00C91CCD">
        <w:rPr>
          <w:rFonts w:ascii="Arial" w:hAnsi="Arial" w:cs="Arial"/>
          <w:b/>
          <w:bCs/>
        </w:rPr>
        <w:t>A</w:t>
      </w:r>
      <w:r>
        <w:rPr>
          <w:rFonts w:ascii="Arial" w:hAnsi="Arial" w:cs="Arial"/>
        </w:rPr>
        <w:t xml:space="preserve"> Timeline of the experiments. </w:t>
      </w:r>
      <w:r w:rsidR="00C91CCD">
        <w:rPr>
          <w:rFonts w:ascii="Arial" w:hAnsi="Arial" w:cs="Arial"/>
        </w:rPr>
        <w:t xml:space="preserve"> </w:t>
      </w:r>
      <w:r w:rsidRPr="00C91CCD">
        <w:rPr>
          <w:rFonts w:ascii="Arial" w:hAnsi="Arial" w:cs="Arial"/>
          <w:b/>
          <w:bCs/>
        </w:rPr>
        <w:t>B-</w:t>
      </w:r>
      <w:proofErr w:type="gramStart"/>
      <w:r w:rsidRPr="00C91CCD">
        <w:rPr>
          <w:rFonts w:ascii="Arial" w:hAnsi="Arial" w:cs="Arial"/>
          <w:b/>
          <w:bCs/>
        </w:rPr>
        <w:t>F</w:t>
      </w:r>
      <w:r w:rsidR="00C91CCD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 xml:space="preserve"> Direct</w:t>
      </w:r>
      <w:proofErr w:type="gramEnd"/>
      <w:r>
        <w:rPr>
          <w:rFonts w:ascii="Arial" w:hAnsi="Arial" w:cs="Arial"/>
        </w:rPr>
        <w:t xml:space="preserve"> social interaction assessment during 15-minute session by behavior category (female: n = 6, male: n = 11; all 4 weeks</w:t>
      </w:r>
      <w:r w:rsidR="00B33189">
        <w:rPr>
          <w:rFonts w:ascii="Arial" w:hAnsi="Arial" w:cs="Arial"/>
        </w:rPr>
        <w:t xml:space="preserve"> at pretest, 8 weeks at posttest, 12 weeks at retest): affiliative social behaviors </w:t>
      </w:r>
      <w:r w:rsidR="00B33189" w:rsidRPr="00C91CCD">
        <w:rPr>
          <w:rFonts w:ascii="Arial" w:hAnsi="Arial" w:cs="Arial"/>
          <w:b/>
          <w:bCs/>
        </w:rPr>
        <w:t>B-C</w:t>
      </w:r>
      <w:r w:rsidR="00B33189">
        <w:rPr>
          <w:rFonts w:ascii="Arial" w:hAnsi="Arial" w:cs="Arial"/>
        </w:rPr>
        <w:t xml:space="preserve">, aggressive social behaviors </w:t>
      </w:r>
      <w:r w:rsidR="00B33189" w:rsidRPr="00C91CCD">
        <w:rPr>
          <w:rFonts w:ascii="Arial" w:hAnsi="Arial" w:cs="Arial"/>
          <w:b/>
          <w:bCs/>
        </w:rPr>
        <w:t>D-F</w:t>
      </w:r>
      <w:r w:rsidR="00B33189">
        <w:rPr>
          <w:rFonts w:ascii="Arial" w:hAnsi="Arial" w:cs="Arial"/>
        </w:rPr>
        <w:t xml:space="preserve">. *Significant Time x Sex interaction </w:t>
      </w:r>
      <w:r w:rsidR="00B33189" w:rsidRPr="008D0181">
        <w:rPr>
          <w:rFonts w:ascii="Arial" w:hAnsi="Arial" w:cs="Arial"/>
        </w:rPr>
        <w:t>for the different measures</w:t>
      </w:r>
      <w:r w:rsidR="00B33189">
        <w:rPr>
          <w:rFonts w:ascii="Arial" w:hAnsi="Arial" w:cs="Arial"/>
        </w:rPr>
        <w:t xml:space="preserve"> (p&lt;.001). Data </w:t>
      </w:r>
      <w:r w:rsidR="002F6905">
        <w:rPr>
          <w:rFonts w:ascii="Arial" w:hAnsi="Arial" w:cs="Arial"/>
        </w:rPr>
        <w:t xml:space="preserve">are mean </w:t>
      </w:r>
      <w:r w:rsidR="002F6905">
        <w:rPr>
          <w:rFonts w:ascii="Arial" w:hAnsi="Arial" w:cs="Arial"/>
        </w:rPr>
        <w:sym w:font="Symbol" w:char="F0B1"/>
      </w:r>
      <w:r w:rsidR="002F6905">
        <w:rPr>
          <w:rFonts w:ascii="Arial" w:hAnsi="Arial" w:cs="Arial"/>
        </w:rPr>
        <w:t xml:space="preserve"> SEM.</w:t>
      </w:r>
    </w:p>
    <w:p w14:paraId="3094D302" w14:textId="5B35EBC5" w:rsidR="00D717C6" w:rsidRPr="005F3755" w:rsidRDefault="00D717C6" w:rsidP="00D717C6">
      <w:pPr>
        <w:rPr>
          <w:rFonts w:ascii="Arial" w:hAnsi="Arial" w:cs="Arial"/>
          <w:color w:val="000000" w:themeColor="text1"/>
        </w:rPr>
      </w:pPr>
      <w:r w:rsidRPr="005F3755">
        <w:rPr>
          <w:rFonts w:ascii="Arial" w:hAnsi="Arial" w:cs="Arial"/>
          <w:b/>
          <w:bCs/>
          <w:color w:val="000000" w:themeColor="text1"/>
        </w:rPr>
        <w:lastRenderedPageBreak/>
        <w:t>Table S</w:t>
      </w:r>
      <w:proofErr w:type="gramStart"/>
      <w:r w:rsidRPr="005F3755">
        <w:rPr>
          <w:rFonts w:ascii="Arial" w:hAnsi="Arial" w:cs="Arial"/>
          <w:b/>
          <w:bCs/>
          <w:color w:val="000000" w:themeColor="text1"/>
        </w:rPr>
        <w:t>1</w:t>
      </w:r>
      <w:r w:rsidRPr="005F3755">
        <w:rPr>
          <w:rFonts w:ascii="Arial" w:hAnsi="Arial" w:cs="Arial"/>
          <w:color w:val="000000" w:themeColor="text1"/>
        </w:rPr>
        <w:t xml:space="preserve"> </w:t>
      </w:r>
      <w:r w:rsidR="00002125">
        <w:rPr>
          <w:rFonts w:ascii="Arial" w:hAnsi="Arial" w:cs="Arial"/>
          <w:color w:val="000000" w:themeColor="text1"/>
        </w:rPr>
        <w:t xml:space="preserve"> </w:t>
      </w:r>
      <w:r w:rsidRPr="005F3755">
        <w:rPr>
          <w:rFonts w:ascii="Arial" w:hAnsi="Arial" w:cs="Arial"/>
          <w:color w:val="000000" w:themeColor="text1"/>
        </w:rPr>
        <w:t>Statistical</w:t>
      </w:r>
      <w:proofErr w:type="gramEnd"/>
      <w:r w:rsidRPr="005F3755">
        <w:rPr>
          <w:rFonts w:ascii="Arial" w:hAnsi="Arial" w:cs="Arial"/>
          <w:color w:val="000000" w:themeColor="text1"/>
        </w:rPr>
        <w:t xml:space="preserve"> results</w:t>
      </w:r>
    </w:p>
    <w:p w14:paraId="39D4F834" w14:textId="77777777" w:rsidR="007A0124" w:rsidRPr="007A0124" w:rsidRDefault="007A0124" w:rsidP="00D717C6">
      <w:pPr>
        <w:rPr>
          <w:rFonts w:ascii="Arial" w:hAnsi="Arial" w:cs="Arial"/>
          <w:color w:val="000000" w:themeColor="text1"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3600"/>
        <w:gridCol w:w="1620"/>
        <w:gridCol w:w="918"/>
        <w:gridCol w:w="1327"/>
      </w:tblGrid>
      <w:tr w:rsidR="00D717C6" w:rsidRPr="005F3755" w14:paraId="77D691F8" w14:textId="77777777" w:rsidTr="00324AC0">
        <w:trPr>
          <w:trHeight w:val="350"/>
        </w:trPr>
        <w:tc>
          <w:tcPr>
            <w:tcW w:w="1885" w:type="dxa"/>
            <w:vAlign w:val="center"/>
          </w:tcPr>
          <w:p w14:paraId="586FC5C6" w14:textId="77777777" w:rsidR="00D717C6" w:rsidRPr="005F3755" w:rsidRDefault="00D717C6" w:rsidP="00324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b/>
                <w:sz w:val="20"/>
                <w:szCs w:val="20"/>
              </w:rPr>
              <w:t>Figure number</w:t>
            </w:r>
          </w:p>
        </w:tc>
        <w:tc>
          <w:tcPr>
            <w:tcW w:w="3600" w:type="dxa"/>
            <w:vAlign w:val="center"/>
          </w:tcPr>
          <w:p w14:paraId="530312CC" w14:textId="77777777" w:rsidR="00D717C6" w:rsidRPr="005F3755" w:rsidRDefault="00D717C6" w:rsidP="00324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b/>
                <w:sz w:val="20"/>
                <w:szCs w:val="20"/>
              </w:rPr>
              <w:t>Factor name</w:t>
            </w:r>
          </w:p>
        </w:tc>
        <w:tc>
          <w:tcPr>
            <w:tcW w:w="1620" w:type="dxa"/>
            <w:vAlign w:val="center"/>
          </w:tcPr>
          <w:p w14:paraId="37F4FC18" w14:textId="77777777" w:rsidR="00D717C6" w:rsidRPr="005F3755" w:rsidRDefault="00D717C6" w:rsidP="00324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b/>
                <w:sz w:val="20"/>
                <w:szCs w:val="20"/>
              </w:rPr>
              <w:t>F values</w:t>
            </w:r>
          </w:p>
        </w:tc>
        <w:tc>
          <w:tcPr>
            <w:tcW w:w="918" w:type="dxa"/>
            <w:vAlign w:val="center"/>
          </w:tcPr>
          <w:p w14:paraId="4C77F258" w14:textId="77777777" w:rsidR="00D717C6" w:rsidRPr="005F3755" w:rsidRDefault="00D717C6" w:rsidP="00324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5F3755">
              <w:rPr>
                <w:rFonts w:ascii="Arial" w:hAnsi="Arial" w:cs="Arial"/>
                <w:b/>
                <w:sz w:val="20"/>
                <w:szCs w:val="20"/>
              </w:rPr>
              <w:t>-value</w:t>
            </w:r>
          </w:p>
        </w:tc>
        <w:tc>
          <w:tcPr>
            <w:tcW w:w="1327" w:type="dxa"/>
            <w:vAlign w:val="center"/>
          </w:tcPr>
          <w:p w14:paraId="3098FAB4" w14:textId="77777777" w:rsidR="00D717C6" w:rsidRPr="005F3755" w:rsidRDefault="00D717C6" w:rsidP="00324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b/>
                <w:sz w:val="20"/>
                <w:szCs w:val="20"/>
              </w:rPr>
              <w:t>Partial Eta</w:t>
            </w:r>
            <w:r w:rsidRPr="005F375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D717C6" w:rsidRPr="005F3755" w14:paraId="68A41403" w14:textId="77777777" w:rsidTr="00324AC0">
        <w:trPr>
          <w:trHeight w:val="1358"/>
        </w:trPr>
        <w:tc>
          <w:tcPr>
            <w:tcW w:w="1885" w:type="dxa"/>
          </w:tcPr>
          <w:p w14:paraId="7DAADB57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igure </w:t>
            </w:r>
            <w:proofErr w:type="gramStart"/>
            <w:r w:rsidRPr="005F3755">
              <w:rPr>
                <w:rFonts w:ascii="Arial" w:hAnsi="Arial" w:cs="Arial"/>
                <w:sz w:val="20"/>
                <w:szCs w:val="20"/>
              </w:rPr>
              <w:t>1B</w:t>
            </w:r>
            <w:proofErr w:type="gramEnd"/>
          </w:p>
          <w:p w14:paraId="1EAD8960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Food Self-Administration in CD1 male mice Rewards</w:t>
            </w:r>
          </w:p>
          <w:p w14:paraId="027BE997" w14:textId="77777777" w:rsidR="00D717C6" w:rsidRPr="005F3755" w:rsidRDefault="00D717C6" w:rsidP="001A24F4">
            <w:pPr>
              <w:tabs>
                <w:tab w:val="left" w:pos="1491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0" w:type="dxa"/>
          </w:tcPr>
          <w:p w14:paraId="66BD04CB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Group (between)</w:t>
            </w:r>
          </w:p>
          <w:p w14:paraId="7C6DCFC3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BC871E4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1,11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0.08</w:t>
            </w:r>
          </w:p>
          <w:p w14:paraId="73C5E9A7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8" w:type="dxa"/>
          </w:tcPr>
          <w:p w14:paraId="0AA1A3DB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78</w:t>
            </w:r>
          </w:p>
          <w:p w14:paraId="7617C985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7" w:type="dxa"/>
          </w:tcPr>
          <w:p w14:paraId="099ADFAB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008</w:t>
            </w:r>
          </w:p>
          <w:p w14:paraId="1583496A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17C6" w:rsidRPr="005F3755" w14:paraId="3F8A972A" w14:textId="77777777" w:rsidTr="00851CBA">
        <w:tc>
          <w:tcPr>
            <w:tcW w:w="1885" w:type="dxa"/>
            <w:shd w:val="clear" w:color="auto" w:fill="auto"/>
          </w:tcPr>
          <w:p w14:paraId="79A0B33E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igure </w:t>
            </w:r>
            <w:proofErr w:type="gramStart"/>
            <w:r w:rsidRPr="005F3755">
              <w:rPr>
                <w:rFonts w:ascii="Arial" w:hAnsi="Arial" w:cs="Arial"/>
                <w:sz w:val="20"/>
                <w:szCs w:val="20"/>
              </w:rPr>
              <w:t>1C</w:t>
            </w:r>
            <w:proofErr w:type="gramEnd"/>
          </w:p>
          <w:p w14:paraId="250950E7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Food Self-Administration in CD1 male mice</w:t>
            </w:r>
          </w:p>
          <w:p w14:paraId="71717FA9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Lever Presses</w:t>
            </w:r>
          </w:p>
          <w:p w14:paraId="2A3B7D1E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0" w:type="dxa"/>
            <w:shd w:val="clear" w:color="auto" w:fill="auto"/>
          </w:tcPr>
          <w:p w14:paraId="473BB227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Lever (within)</w:t>
            </w:r>
          </w:p>
          <w:p w14:paraId="582E5C3B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Lever x Group (within)</w:t>
            </w:r>
          </w:p>
          <w:p w14:paraId="05952A04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Group (between)</w:t>
            </w:r>
          </w:p>
          <w:p w14:paraId="4679821E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3E81883F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1,11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1.85</w:t>
            </w:r>
          </w:p>
          <w:p w14:paraId="0A54C071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1,11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0.75</w:t>
            </w:r>
          </w:p>
          <w:p w14:paraId="70676393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1,11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0.01</w:t>
            </w:r>
          </w:p>
          <w:p w14:paraId="4963E4E7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8" w:type="dxa"/>
            <w:shd w:val="clear" w:color="auto" w:fill="auto"/>
          </w:tcPr>
          <w:p w14:paraId="18515E58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20</w:t>
            </w:r>
          </w:p>
          <w:p w14:paraId="049D0314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41</w:t>
            </w:r>
          </w:p>
          <w:p w14:paraId="168BD715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94</w:t>
            </w:r>
          </w:p>
          <w:p w14:paraId="0DC6F8AE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auto"/>
          </w:tcPr>
          <w:p w14:paraId="253ED998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144</w:t>
            </w:r>
          </w:p>
          <w:p w14:paraId="772E6067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064</w:t>
            </w:r>
          </w:p>
          <w:p w14:paraId="4935347F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000</w:t>
            </w:r>
          </w:p>
          <w:p w14:paraId="192BC754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17C6" w:rsidRPr="005F3755" w14:paraId="24D26151" w14:textId="77777777" w:rsidTr="00324AC0">
        <w:tc>
          <w:tcPr>
            <w:tcW w:w="1885" w:type="dxa"/>
          </w:tcPr>
          <w:p w14:paraId="42D60232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igure </w:t>
            </w:r>
            <w:proofErr w:type="gramStart"/>
            <w:r w:rsidRPr="005F3755">
              <w:rPr>
                <w:rFonts w:ascii="Arial" w:hAnsi="Arial" w:cs="Arial"/>
                <w:sz w:val="20"/>
                <w:szCs w:val="20"/>
              </w:rPr>
              <w:t>2B</w:t>
            </w:r>
            <w:proofErr w:type="gramEnd"/>
          </w:p>
          <w:p w14:paraId="271F0D22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Social Self-Administration in CD1 male mice</w:t>
            </w:r>
          </w:p>
          <w:p w14:paraId="6D47AA70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Rewards</w:t>
            </w:r>
          </w:p>
          <w:p w14:paraId="716289C3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0" w:type="dxa"/>
          </w:tcPr>
          <w:p w14:paraId="6C4C0070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FR (within)</w:t>
            </w:r>
          </w:p>
          <w:p w14:paraId="3AB9B99B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FR x Group (within)</w:t>
            </w:r>
          </w:p>
          <w:p w14:paraId="02123EF6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Group (between)</w:t>
            </w:r>
          </w:p>
        </w:tc>
        <w:tc>
          <w:tcPr>
            <w:tcW w:w="1620" w:type="dxa"/>
          </w:tcPr>
          <w:p w14:paraId="11061A11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3,33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3.51</w:t>
            </w:r>
          </w:p>
          <w:p w14:paraId="3222C895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3,33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1.70</w:t>
            </w:r>
          </w:p>
          <w:p w14:paraId="7B75D4C4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1,11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47.46</w:t>
            </w:r>
          </w:p>
          <w:p w14:paraId="72705ED5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8" w:type="dxa"/>
          </w:tcPr>
          <w:p w14:paraId="5BF3067E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03</w:t>
            </w:r>
          </w:p>
          <w:p w14:paraId="154CE605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19</w:t>
            </w:r>
          </w:p>
          <w:p w14:paraId="422103EA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327" w:type="dxa"/>
          </w:tcPr>
          <w:p w14:paraId="07A00765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242</w:t>
            </w:r>
          </w:p>
          <w:p w14:paraId="214869F0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134</w:t>
            </w:r>
          </w:p>
          <w:p w14:paraId="7214D129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812</w:t>
            </w:r>
          </w:p>
          <w:p w14:paraId="23A8FBD8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17C6" w:rsidRPr="005F3755" w14:paraId="35840FE4" w14:textId="77777777" w:rsidTr="00324AC0">
        <w:tc>
          <w:tcPr>
            <w:tcW w:w="1885" w:type="dxa"/>
          </w:tcPr>
          <w:p w14:paraId="35EC1DB8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igure </w:t>
            </w:r>
            <w:proofErr w:type="gramStart"/>
            <w:r w:rsidRPr="005F3755">
              <w:rPr>
                <w:rFonts w:ascii="Arial" w:hAnsi="Arial" w:cs="Arial"/>
                <w:sz w:val="20"/>
                <w:szCs w:val="20"/>
              </w:rPr>
              <w:t>2C</w:t>
            </w:r>
            <w:proofErr w:type="gramEnd"/>
          </w:p>
          <w:p w14:paraId="3E3CE5A6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Social Self-Administration in CD1 male mice</w:t>
            </w:r>
          </w:p>
          <w:p w14:paraId="4142E7EC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Lever Presses</w:t>
            </w:r>
          </w:p>
        </w:tc>
        <w:tc>
          <w:tcPr>
            <w:tcW w:w="3600" w:type="dxa"/>
          </w:tcPr>
          <w:p w14:paraId="3EC821AD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FR (within)</w:t>
            </w:r>
          </w:p>
          <w:p w14:paraId="1EC0B4A1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FR x Group (within)</w:t>
            </w:r>
          </w:p>
          <w:p w14:paraId="61DE429A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Lever (within)</w:t>
            </w:r>
          </w:p>
          <w:p w14:paraId="26ADFE0A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Lever x Group (within)</w:t>
            </w:r>
          </w:p>
          <w:p w14:paraId="7BF79547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FR x Lever (within)</w:t>
            </w:r>
          </w:p>
          <w:p w14:paraId="6426C837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FR x Lever x Group (within)</w:t>
            </w:r>
          </w:p>
          <w:p w14:paraId="3EDBD6E6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Group (between)</w:t>
            </w:r>
          </w:p>
          <w:p w14:paraId="12D00522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  <w:p w14:paraId="51619915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isher PLSD </w:t>
            </w:r>
            <w:proofErr w:type="spellStart"/>
            <w:r w:rsidRPr="005F3755">
              <w:rPr>
                <w:rFonts w:ascii="Arial" w:hAnsi="Arial" w:cs="Arial"/>
                <w:sz w:val="20"/>
                <w:szCs w:val="20"/>
              </w:rPr>
              <w:t>posthoc</w:t>
            </w:r>
            <w:proofErr w:type="spellEnd"/>
            <w:r w:rsidRPr="005F3755">
              <w:rPr>
                <w:rFonts w:ascii="Arial" w:hAnsi="Arial" w:cs="Arial"/>
                <w:sz w:val="20"/>
                <w:szCs w:val="20"/>
              </w:rPr>
              <w:t xml:space="preserve"> (Active lever)</w:t>
            </w:r>
          </w:p>
          <w:p w14:paraId="283A8928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Partner vs. No partner (FR1)</w:t>
            </w:r>
          </w:p>
          <w:p w14:paraId="68AC84CB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Partner vs. No partner (FR2)</w:t>
            </w:r>
          </w:p>
          <w:p w14:paraId="3D6F419A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Partner vs. No partner (FR4)</w:t>
            </w:r>
          </w:p>
          <w:p w14:paraId="70349353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Partner vs. No partner (FR6)</w:t>
            </w:r>
          </w:p>
        </w:tc>
        <w:tc>
          <w:tcPr>
            <w:tcW w:w="1620" w:type="dxa"/>
          </w:tcPr>
          <w:p w14:paraId="2C04C3F3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3,33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32.75</w:t>
            </w:r>
          </w:p>
          <w:p w14:paraId="4DDE113A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3,33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19.94</w:t>
            </w:r>
          </w:p>
          <w:p w14:paraId="5B47B0A4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1,11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97.10</w:t>
            </w:r>
          </w:p>
          <w:p w14:paraId="685063DC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1,11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41.25</w:t>
            </w:r>
          </w:p>
          <w:p w14:paraId="6F13D86B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3,33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30.49</w:t>
            </w:r>
          </w:p>
          <w:p w14:paraId="6762777B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3,33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20.36</w:t>
            </w:r>
          </w:p>
          <w:p w14:paraId="478E9834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1,11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88.35</w:t>
            </w:r>
          </w:p>
          <w:p w14:paraId="4471D9A8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8" w:type="dxa"/>
          </w:tcPr>
          <w:p w14:paraId="5EB7E8E8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506EF52E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4BC0CAF0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3E36423D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4297EAF6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591DC02C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65624BE5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07069053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1DB647F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78AB1348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78</w:t>
            </w:r>
          </w:p>
          <w:p w14:paraId="560FA55E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3147FCDD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31BC6B79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2473DBD9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7" w:type="dxa"/>
          </w:tcPr>
          <w:p w14:paraId="0BC5D3F9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749</w:t>
            </w:r>
          </w:p>
          <w:p w14:paraId="3F61BD84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644</w:t>
            </w:r>
          </w:p>
          <w:p w14:paraId="23B0446D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898</w:t>
            </w:r>
          </w:p>
          <w:p w14:paraId="3C3DCA69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789</w:t>
            </w:r>
          </w:p>
          <w:p w14:paraId="298AFC8E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735</w:t>
            </w:r>
          </w:p>
          <w:p w14:paraId="5407A854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649</w:t>
            </w:r>
          </w:p>
          <w:p w14:paraId="44D18910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889</w:t>
            </w:r>
          </w:p>
        </w:tc>
      </w:tr>
      <w:tr w:rsidR="00D717C6" w:rsidRPr="005F3755" w14:paraId="12A1D7EF" w14:textId="77777777" w:rsidTr="00324AC0">
        <w:tc>
          <w:tcPr>
            <w:tcW w:w="1885" w:type="dxa"/>
          </w:tcPr>
          <w:p w14:paraId="266278F1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igure </w:t>
            </w:r>
            <w:proofErr w:type="gramStart"/>
            <w:r w:rsidRPr="005F3755">
              <w:rPr>
                <w:rFonts w:ascii="Arial" w:hAnsi="Arial" w:cs="Arial"/>
                <w:sz w:val="20"/>
                <w:szCs w:val="20"/>
              </w:rPr>
              <w:t>2D</w:t>
            </w:r>
            <w:proofErr w:type="gramEnd"/>
          </w:p>
          <w:p w14:paraId="2AC68A99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Social Seeking in CD1 male mice</w:t>
            </w:r>
          </w:p>
          <w:p w14:paraId="1DBFC947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Lever Presses</w:t>
            </w:r>
          </w:p>
        </w:tc>
        <w:tc>
          <w:tcPr>
            <w:tcW w:w="3600" w:type="dxa"/>
          </w:tcPr>
          <w:p w14:paraId="61997D63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Lever (within)</w:t>
            </w:r>
          </w:p>
          <w:p w14:paraId="586C1B93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Lever x Group (within)</w:t>
            </w:r>
          </w:p>
          <w:p w14:paraId="466AC3B9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Group (between)</w:t>
            </w:r>
          </w:p>
          <w:p w14:paraId="08E36A93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  <w:p w14:paraId="177C3F21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isher PLSD </w:t>
            </w:r>
            <w:proofErr w:type="spellStart"/>
            <w:r w:rsidRPr="005F3755">
              <w:rPr>
                <w:rFonts w:ascii="Arial" w:hAnsi="Arial" w:cs="Arial"/>
                <w:sz w:val="20"/>
                <w:szCs w:val="20"/>
              </w:rPr>
              <w:t>posthoc</w:t>
            </w:r>
            <w:proofErr w:type="spellEnd"/>
            <w:r w:rsidRPr="005F375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48E9189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Partner vs. No partner (Active lever)</w:t>
            </w:r>
          </w:p>
          <w:p w14:paraId="3C71DF41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Partner vs. No partner (Inactive lever)</w:t>
            </w:r>
          </w:p>
          <w:p w14:paraId="778E9A13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4B9C676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1,11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19.08</w:t>
            </w:r>
          </w:p>
          <w:p w14:paraId="55FF6493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1,11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53.11</w:t>
            </w:r>
          </w:p>
          <w:p w14:paraId="41C22EB9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1,11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1.26</w:t>
            </w:r>
          </w:p>
          <w:p w14:paraId="51874872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8" w:type="dxa"/>
          </w:tcPr>
          <w:p w14:paraId="4DF32411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001</w:t>
            </w:r>
          </w:p>
          <w:p w14:paraId="03BB742D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49648736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29</w:t>
            </w:r>
          </w:p>
          <w:p w14:paraId="30A40A8B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0354DDD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37F8E92F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002</w:t>
            </w:r>
          </w:p>
          <w:p w14:paraId="63167801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27" w:type="dxa"/>
          </w:tcPr>
          <w:p w14:paraId="7006A696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634</w:t>
            </w:r>
          </w:p>
          <w:p w14:paraId="4A31BBBB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828</w:t>
            </w:r>
          </w:p>
          <w:p w14:paraId="70FBDCDB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103</w:t>
            </w:r>
          </w:p>
          <w:p w14:paraId="0954BB4B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17C6" w:rsidRPr="005F3755" w14:paraId="29055F0E" w14:textId="77777777" w:rsidTr="00324AC0">
        <w:tc>
          <w:tcPr>
            <w:tcW w:w="1885" w:type="dxa"/>
          </w:tcPr>
          <w:p w14:paraId="65E59B54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igure </w:t>
            </w:r>
            <w:proofErr w:type="gramStart"/>
            <w:r w:rsidRPr="005F3755">
              <w:rPr>
                <w:rFonts w:ascii="Arial" w:hAnsi="Arial" w:cs="Arial"/>
                <w:sz w:val="20"/>
                <w:szCs w:val="20"/>
              </w:rPr>
              <w:t>3B</w:t>
            </w:r>
            <w:proofErr w:type="gramEnd"/>
          </w:p>
          <w:p w14:paraId="3484C580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Affiliative Social Behavior in CD1 male mice</w:t>
            </w:r>
          </w:p>
          <w:p w14:paraId="64998D20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Physical Contact</w:t>
            </w:r>
          </w:p>
          <w:p w14:paraId="71C7E55B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0" w:type="dxa"/>
          </w:tcPr>
          <w:p w14:paraId="1CB6C102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Physical contact (within)</w:t>
            </w:r>
          </w:p>
          <w:p w14:paraId="2A172166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Physical contact x Housing (within)</w:t>
            </w:r>
          </w:p>
          <w:p w14:paraId="54691E52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Housing (between)</w:t>
            </w:r>
          </w:p>
          <w:p w14:paraId="5FBD0894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1FEF8F8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2,36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0.10</w:t>
            </w:r>
          </w:p>
          <w:p w14:paraId="5DA22ED0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2,36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0.17</w:t>
            </w:r>
          </w:p>
          <w:p w14:paraId="31EAD0FB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1,18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2.32</w:t>
            </w:r>
          </w:p>
          <w:p w14:paraId="18600AD9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8" w:type="dxa"/>
          </w:tcPr>
          <w:p w14:paraId="378CDC42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91</w:t>
            </w:r>
          </w:p>
          <w:p w14:paraId="31EA9703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85</w:t>
            </w:r>
          </w:p>
          <w:p w14:paraId="0FB00910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15</w:t>
            </w:r>
          </w:p>
          <w:p w14:paraId="6F585C6A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7" w:type="dxa"/>
          </w:tcPr>
          <w:p w14:paraId="2BDE31CA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005</w:t>
            </w:r>
          </w:p>
          <w:p w14:paraId="0628DFCA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009</w:t>
            </w:r>
          </w:p>
          <w:p w14:paraId="691DEDD8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114</w:t>
            </w:r>
          </w:p>
          <w:p w14:paraId="3C3A70C7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17C6" w:rsidRPr="005F3755" w14:paraId="213BD890" w14:textId="77777777" w:rsidTr="00324AC0">
        <w:tc>
          <w:tcPr>
            <w:tcW w:w="1885" w:type="dxa"/>
          </w:tcPr>
          <w:p w14:paraId="4E1C70FB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igure </w:t>
            </w:r>
            <w:proofErr w:type="gramStart"/>
            <w:r w:rsidRPr="005F3755">
              <w:rPr>
                <w:rFonts w:ascii="Arial" w:hAnsi="Arial" w:cs="Arial"/>
                <w:sz w:val="20"/>
                <w:szCs w:val="20"/>
              </w:rPr>
              <w:t>3C</w:t>
            </w:r>
            <w:proofErr w:type="gramEnd"/>
          </w:p>
          <w:p w14:paraId="34271F4E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Affiliative Social Behavior in CD1 male mice</w:t>
            </w:r>
          </w:p>
          <w:p w14:paraId="6B4C60AD" w14:textId="77777777" w:rsidR="00D717C6" w:rsidRDefault="00D717C6" w:rsidP="00481E11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Sniffing</w:t>
            </w:r>
          </w:p>
          <w:p w14:paraId="0D8703DA" w14:textId="7F5632D1" w:rsidR="00324AC0" w:rsidRPr="005F3755" w:rsidRDefault="00324AC0" w:rsidP="00481E1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0" w:type="dxa"/>
          </w:tcPr>
          <w:p w14:paraId="0FAB69D6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Sniffing (within)</w:t>
            </w:r>
          </w:p>
          <w:p w14:paraId="3E07ED97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Sniffing x Housing (within)</w:t>
            </w:r>
          </w:p>
          <w:p w14:paraId="51329232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Housing (between)</w:t>
            </w:r>
          </w:p>
        </w:tc>
        <w:tc>
          <w:tcPr>
            <w:tcW w:w="1620" w:type="dxa"/>
          </w:tcPr>
          <w:p w14:paraId="1C1F67ED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2,36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4.04</w:t>
            </w:r>
          </w:p>
          <w:p w14:paraId="7BE2A7D1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2,36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2.23</w:t>
            </w:r>
          </w:p>
          <w:p w14:paraId="414CEA06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1,18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4.76</w:t>
            </w:r>
          </w:p>
          <w:p w14:paraId="3EBAADA3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8" w:type="dxa"/>
          </w:tcPr>
          <w:p w14:paraId="1AA42EAB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03</w:t>
            </w:r>
          </w:p>
          <w:p w14:paraId="279F118B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12</w:t>
            </w:r>
          </w:p>
          <w:p w14:paraId="1C70B68C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04</w:t>
            </w:r>
          </w:p>
          <w:p w14:paraId="2B17E36A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7" w:type="dxa"/>
          </w:tcPr>
          <w:p w14:paraId="4E7C2915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183</w:t>
            </w:r>
          </w:p>
          <w:p w14:paraId="0C40E0BA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110</w:t>
            </w:r>
          </w:p>
          <w:p w14:paraId="2FF9E7BC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209</w:t>
            </w:r>
          </w:p>
        </w:tc>
      </w:tr>
      <w:tr w:rsidR="00D717C6" w:rsidRPr="005F3755" w14:paraId="3F156362" w14:textId="77777777" w:rsidTr="00324AC0">
        <w:tc>
          <w:tcPr>
            <w:tcW w:w="1885" w:type="dxa"/>
          </w:tcPr>
          <w:p w14:paraId="0FEFC7CF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lastRenderedPageBreak/>
              <w:t xml:space="preserve">Figure </w:t>
            </w:r>
            <w:proofErr w:type="gramStart"/>
            <w:r w:rsidRPr="005F3755">
              <w:rPr>
                <w:rFonts w:ascii="Arial" w:hAnsi="Arial" w:cs="Arial"/>
                <w:sz w:val="20"/>
                <w:szCs w:val="20"/>
              </w:rPr>
              <w:t>3D</w:t>
            </w:r>
            <w:proofErr w:type="gramEnd"/>
          </w:p>
          <w:p w14:paraId="7CD10C37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Aggressive Social Behavior in CD1 male mice</w:t>
            </w:r>
          </w:p>
          <w:p w14:paraId="7ACE86C6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Total Contact</w:t>
            </w:r>
          </w:p>
          <w:p w14:paraId="6015503D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0" w:type="dxa"/>
          </w:tcPr>
          <w:p w14:paraId="2CB42D2C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Total contact (within)</w:t>
            </w:r>
          </w:p>
          <w:p w14:paraId="1735B1E0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Total contact x Housing (within)</w:t>
            </w:r>
          </w:p>
          <w:p w14:paraId="01F59D65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Housing (between)</w:t>
            </w:r>
          </w:p>
        </w:tc>
        <w:tc>
          <w:tcPr>
            <w:tcW w:w="1620" w:type="dxa"/>
          </w:tcPr>
          <w:p w14:paraId="46A3D5F3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2,36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2.86</w:t>
            </w:r>
          </w:p>
          <w:p w14:paraId="1653B635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2,36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1.44</w:t>
            </w:r>
          </w:p>
          <w:p w14:paraId="2481BB17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1,18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9.35</w:t>
            </w:r>
          </w:p>
          <w:p w14:paraId="1FF31ECD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8" w:type="dxa"/>
          </w:tcPr>
          <w:p w14:paraId="4CF14FDA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07</w:t>
            </w:r>
          </w:p>
          <w:p w14:paraId="60912C92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25</w:t>
            </w:r>
          </w:p>
          <w:p w14:paraId="3C67B6BB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01</w:t>
            </w:r>
          </w:p>
          <w:p w14:paraId="71D9E7AB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7" w:type="dxa"/>
          </w:tcPr>
          <w:p w14:paraId="4F996CC1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137</w:t>
            </w:r>
          </w:p>
          <w:p w14:paraId="4BEDF5AA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074</w:t>
            </w:r>
          </w:p>
          <w:p w14:paraId="02F65487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342</w:t>
            </w:r>
          </w:p>
        </w:tc>
      </w:tr>
      <w:tr w:rsidR="00D717C6" w:rsidRPr="005F3755" w14:paraId="11F62C08" w14:textId="77777777" w:rsidTr="00324AC0">
        <w:tc>
          <w:tcPr>
            <w:tcW w:w="1885" w:type="dxa"/>
          </w:tcPr>
          <w:p w14:paraId="3292841E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igure </w:t>
            </w:r>
            <w:proofErr w:type="gramStart"/>
            <w:r w:rsidRPr="005F3755">
              <w:rPr>
                <w:rFonts w:ascii="Arial" w:hAnsi="Arial" w:cs="Arial"/>
                <w:sz w:val="20"/>
                <w:szCs w:val="20"/>
              </w:rPr>
              <w:t>3E</w:t>
            </w:r>
            <w:proofErr w:type="gramEnd"/>
          </w:p>
          <w:p w14:paraId="39E33164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Aggressive Social Behavior in CD1 male mice</w:t>
            </w:r>
          </w:p>
          <w:p w14:paraId="5BEA8F89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Number of Attacks</w:t>
            </w:r>
          </w:p>
        </w:tc>
        <w:tc>
          <w:tcPr>
            <w:tcW w:w="3600" w:type="dxa"/>
          </w:tcPr>
          <w:p w14:paraId="50915C2D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Number of attacks (within)</w:t>
            </w:r>
          </w:p>
          <w:p w14:paraId="738A0947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Number of attacks x Housing (within)</w:t>
            </w:r>
          </w:p>
          <w:p w14:paraId="1192EE51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Housing (between)</w:t>
            </w:r>
          </w:p>
          <w:p w14:paraId="4CCD6747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  <w:p w14:paraId="7EFFDE10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isher PLSD </w:t>
            </w:r>
            <w:proofErr w:type="spellStart"/>
            <w:r w:rsidRPr="005F3755">
              <w:rPr>
                <w:rFonts w:ascii="Arial" w:hAnsi="Arial" w:cs="Arial"/>
                <w:sz w:val="20"/>
                <w:szCs w:val="20"/>
              </w:rPr>
              <w:t>posthoc</w:t>
            </w:r>
            <w:proofErr w:type="spellEnd"/>
          </w:p>
          <w:p w14:paraId="38F712C2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Isolated vs. Social (Posttest)</w:t>
            </w:r>
          </w:p>
          <w:p w14:paraId="79977B8F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Isolated vs. Social (Retest)</w:t>
            </w:r>
          </w:p>
          <w:p w14:paraId="436C0A0C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2CA33D2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2,36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13.80</w:t>
            </w:r>
          </w:p>
          <w:p w14:paraId="4232C160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2,36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7.40</w:t>
            </w:r>
          </w:p>
          <w:p w14:paraId="303161A8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1,18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11.23</w:t>
            </w:r>
          </w:p>
          <w:p w14:paraId="717C4571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8" w:type="dxa"/>
          </w:tcPr>
          <w:p w14:paraId="4780F0F8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38A929BE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002</w:t>
            </w:r>
          </w:p>
          <w:p w14:paraId="4CB33B15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004</w:t>
            </w:r>
          </w:p>
          <w:p w14:paraId="12EE8566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63805BB1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4E4A73A3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032</w:t>
            </w:r>
          </w:p>
          <w:p w14:paraId="194301FE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002</w:t>
            </w:r>
          </w:p>
          <w:p w14:paraId="3AB03594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7" w:type="dxa"/>
          </w:tcPr>
          <w:p w14:paraId="15045379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434</w:t>
            </w:r>
          </w:p>
          <w:p w14:paraId="6203013A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291</w:t>
            </w:r>
          </w:p>
          <w:p w14:paraId="2852F7B9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384</w:t>
            </w:r>
          </w:p>
        </w:tc>
      </w:tr>
      <w:tr w:rsidR="00D717C6" w:rsidRPr="005F3755" w14:paraId="2F1A6E6C" w14:textId="77777777" w:rsidTr="00324AC0">
        <w:tc>
          <w:tcPr>
            <w:tcW w:w="1885" w:type="dxa"/>
          </w:tcPr>
          <w:p w14:paraId="2C03EEBF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igure </w:t>
            </w:r>
            <w:proofErr w:type="gramStart"/>
            <w:r w:rsidRPr="005F3755">
              <w:rPr>
                <w:rFonts w:ascii="Arial" w:hAnsi="Arial" w:cs="Arial"/>
                <w:sz w:val="20"/>
                <w:szCs w:val="20"/>
              </w:rPr>
              <w:t>3F</w:t>
            </w:r>
            <w:proofErr w:type="gramEnd"/>
          </w:p>
          <w:p w14:paraId="2DEAE5F0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Aggressive Social Behavior in CD1 male mice</w:t>
            </w:r>
          </w:p>
          <w:p w14:paraId="2783E5C8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Latency to Attack</w:t>
            </w:r>
          </w:p>
        </w:tc>
        <w:tc>
          <w:tcPr>
            <w:tcW w:w="3600" w:type="dxa"/>
          </w:tcPr>
          <w:p w14:paraId="0A12E8F9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Latency to attack (within)</w:t>
            </w:r>
          </w:p>
          <w:p w14:paraId="12805E98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Latency to attack x Housing (within)</w:t>
            </w:r>
          </w:p>
          <w:p w14:paraId="61B9A14B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Housing (between)</w:t>
            </w:r>
          </w:p>
          <w:p w14:paraId="296D9D4E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  <w:p w14:paraId="6D3871C1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isher PLSD </w:t>
            </w:r>
            <w:proofErr w:type="spellStart"/>
            <w:r w:rsidRPr="005F3755">
              <w:rPr>
                <w:rFonts w:ascii="Arial" w:hAnsi="Arial" w:cs="Arial"/>
                <w:sz w:val="20"/>
                <w:szCs w:val="20"/>
              </w:rPr>
              <w:t>posthoc</w:t>
            </w:r>
            <w:proofErr w:type="spellEnd"/>
          </w:p>
          <w:p w14:paraId="2970F0B3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Isolated vs. Social (Posttest)</w:t>
            </w:r>
          </w:p>
          <w:p w14:paraId="6CCED8F8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Isolated vs. Social (Retest)</w:t>
            </w:r>
          </w:p>
          <w:p w14:paraId="5666890B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6A45B04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2,36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17.06</w:t>
            </w:r>
          </w:p>
          <w:p w14:paraId="5A447122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2,36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7.03</w:t>
            </w:r>
          </w:p>
          <w:p w14:paraId="0EB50689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1,18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10.47</w:t>
            </w:r>
          </w:p>
          <w:p w14:paraId="51C87FCC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8" w:type="dxa"/>
          </w:tcPr>
          <w:p w14:paraId="13DBA0A2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6BAE336D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003</w:t>
            </w:r>
          </w:p>
          <w:p w14:paraId="14F7CEDE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005</w:t>
            </w:r>
          </w:p>
          <w:p w14:paraId="01C7CE47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69413309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054FD7C9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009</w:t>
            </w:r>
          </w:p>
          <w:p w14:paraId="6315F9A2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007</w:t>
            </w:r>
          </w:p>
          <w:p w14:paraId="5D169DDB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7" w:type="dxa"/>
          </w:tcPr>
          <w:p w14:paraId="47B2CAE0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487</w:t>
            </w:r>
          </w:p>
          <w:p w14:paraId="311DD7EE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255</w:t>
            </w:r>
          </w:p>
          <w:p w14:paraId="60F19628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368</w:t>
            </w:r>
          </w:p>
        </w:tc>
      </w:tr>
      <w:tr w:rsidR="00D717C6" w:rsidRPr="005F3755" w14:paraId="02384334" w14:textId="77777777" w:rsidTr="00324AC0">
        <w:tc>
          <w:tcPr>
            <w:tcW w:w="1885" w:type="dxa"/>
          </w:tcPr>
          <w:p w14:paraId="240B02AC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igure </w:t>
            </w:r>
            <w:proofErr w:type="gramStart"/>
            <w:r w:rsidRPr="005F3755">
              <w:rPr>
                <w:rFonts w:ascii="Arial" w:hAnsi="Arial" w:cs="Arial"/>
                <w:sz w:val="20"/>
                <w:szCs w:val="20"/>
              </w:rPr>
              <w:t>4B</w:t>
            </w:r>
            <w:proofErr w:type="gramEnd"/>
          </w:p>
          <w:p w14:paraId="5572475E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Social Self-Administration in CD1 isolated and social male mice</w:t>
            </w:r>
          </w:p>
          <w:p w14:paraId="1C28B48C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Rewards</w:t>
            </w:r>
          </w:p>
          <w:p w14:paraId="60A318B4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0" w:type="dxa"/>
          </w:tcPr>
          <w:p w14:paraId="6BF793EB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FR (within)</w:t>
            </w:r>
          </w:p>
          <w:p w14:paraId="13F2991B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FR x Housing (within)</w:t>
            </w:r>
          </w:p>
          <w:p w14:paraId="5CE868AA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Housing (between)</w:t>
            </w:r>
          </w:p>
        </w:tc>
        <w:tc>
          <w:tcPr>
            <w:tcW w:w="1620" w:type="dxa"/>
          </w:tcPr>
          <w:p w14:paraId="5B042303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3,45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16.67</w:t>
            </w:r>
          </w:p>
          <w:p w14:paraId="48C02173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3,45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0.46</w:t>
            </w:r>
          </w:p>
          <w:p w14:paraId="0DD0202F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1,15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0.18</w:t>
            </w:r>
          </w:p>
          <w:p w14:paraId="046F51AB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8" w:type="dxa"/>
          </w:tcPr>
          <w:p w14:paraId="3D9CAF24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3EF7BD63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71</w:t>
            </w:r>
          </w:p>
          <w:p w14:paraId="4129597A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327" w:type="dxa"/>
          </w:tcPr>
          <w:p w14:paraId="6A5A8757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526</w:t>
            </w:r>
          </w:p>
          <w:p w14:paraId="2E0715A2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030</w:t>
            </w:r>
          </w:p>
          <w:p w14:paraId="60D5B972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</w:tr>
      <w:tr w:rsidR="00D717C6" w:rsidRPr="005F3755" w14:paraId="1635A482" w14:textId="77777777" w:rsidTr="00324AC0">
        <w:tc>
          <w:tcPr>
            <w:tcW w:w="1885" w:type="dxa"/>
          </w:tcPr>
          <w:p w14:paraId="4376CDE0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igure </w:t>
            </w:r>
            <w:proofErr w:type="gramStart"/>
            <w:r w:rsidRPr="005F3755">
              <w:rPr>
                <w:rFonts w:ascii="Arial" w:hAnsi="Arial" w:cs="Arial"/>
                <w:sz w:val="20"/>
                <w:szCs w:val="20"/>
              </w:rPr>
              <w:t>4C</w:t>
            </w:r>
            <w:proofErr w:type="gramEnd"/>
          </w:p>
          <w:p w14:paraId="3FC4D5C1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Social Self-Administration in CD1 isolated and social male mice</w:t>
            </w:r>
          </w:p>
          <w:p w14:paraId="7D49339D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Lever Presses</w:t>
            </w:r>
          </w:p>
        </w:tc>
        <w:tc>
          <w:tcPr>
            <w:tcW w:w="3600" w:type="dxa"/>
          </w:tcPr>
          <w:p w14:paraId="7C4DFA74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FR (within)</w:t>
            </w:r>
          </w:p>
          <w:p w14:paraId="568E2E0C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FR x Housing (within)</w:t>
            </w:r>
          </w:p>
          <w:p w14:paraId="27897095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Lever (within)</w:t>
            </w:r>
          </w:p>
          <w:p w14:paraId="5EB0BF05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Lever x Housing (within)</w:t>
            </w:r>
          </w:p>
          <w:p w14:paraId="3D9D1A2D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Lever x FR (within)</w:t>
            </w:r>
          </w:p>
          <w:p w14:paraId="4F0217C0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FR x Lever x Housing (within)</w:t>
            </w:r>
          </w:p>
          <w:p w14:paraId="1E55EDB4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Housing (between)</w:t>
            </w:r>
          </w:p>
          <w:p w14:paraId="618CDAC5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  <w:p w14:paraId="73B1A33C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isher PLSD </w:t>
            </w:r>
            <w:proofErr w:type="spellStart"/>
            <w:r w:rsidRPr="005F3755">
              <w:rPr>
                <w:rFonts w:ascii="Arial" w:hAnsi="Arial" w:cs="Arial"/>
                <w:sz w:val="20"/>
                <w:szCs w:val="20"/>
              </w:rPr>
              <w:t>posthoc</w:t>
            </w:r>
            <w:proofErr w:type="spellEnd"/>
            <w:r w:rsidRPr="005F3755">
              <w:rPr>
                <w:rFonts w:ascii="Arial" w:hAnsi="Arial" w:cs="Arial"/>
                <w:sz w:val="20"/>
                <w:szCs w:val="20"/>
              </w:rPr>
              <w:t xml:space="preserve"> (Active lever)</w:t>
            </w:r>
          </w:p>
          <w:p w14:paraId="00D035AD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Isolated vs. Social (FR1)</w:t>
            </w:r>
          </w:p>
          <w:p w14:paraId="4EA7F182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Isolated vs. Social (FR2)</w:t>
            </w:r>
          </w:p>
          <w:p w14:paraId="1BE8E2E5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Isolated vs. Social (FR4)</w:t>
            </w:r>
          </w:p>
          <w:p w14:paraId="505521E3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Isolated vs. Social (FR6)</w:t>
            </w:r>
          </w:p>
          <w:p w14:paraId="6D01F23B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EB6A96E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3,45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57.40</w:t>
            </w:r>
          </w:p>
          <w:p w14:paraId="408EE5A9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3,45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1.92</w:t>
            </w:r>
          </w:p>
          <w:p w14:paraId="450D523F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1,15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127.23</w:t>
            </w:r>
          </w:p>
          <w:p w14:paraId="2B190A2A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1,15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0.00</w:t>
            </w:r>
          </w:p>
          <w:p w14:paraId="7AA7A779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3,45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46.75</w:t>
            </w:r>
          </w:p>
          <w:p w14:paraId="0CD0D255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3,45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3.41</w:t>
            </w:r>
          </w:p>
          <w:p w14:paraId="4221C6A5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1,15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0.04</w:t>
            </w:r>
          </w:p>
          <w:p w14:paraId="24CE7186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  <w:p w14:paraId="1EE5E365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  <w:p w14:paraId="745158A1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8" w:type="dxa"/>
          </w:tcPr>
          <w:p w14:paraId="6FC20881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01CD2BFC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14</w:t>
            </w:r>
          </w:p>
          <w:p w14:paraId="371D2469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740A9D05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99</w:t>
            </w:r>
          </w:p>
          <w:p w14:paraId="5636C798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0E93F8F3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03</w:t>
            </w:r>
          </w:p>
          <w:p w14:paraId="5DC236E0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84</w:t>
            </w:r>
          </w:p>
          <w:p w14:paraId="7EC01CD7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B1F72C5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7082C369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638F76CC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58</w:t>
            </w:r>
          </w:p>
          <w:p w14:paraId="11CD606E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57</w:t>
            </w:r>
          </w:p>
          <w:p w14:paraId="0EF91A28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65</w:t>
            </w:r>
          </w:p>
          <w:p w14:paraId="056D1ADF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7" w:type="dxa"/>
          </w:tcPr>
          <w:p w14:paraId="45AC822D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793</w:t>
            </w:r>
          </w:p>
          <w:p w14:paraId="060AD5C9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113</w:t>
            </w:r>
          </w:p>
          <w:p w14:paraId="68B846E6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895</w:t>
            </w:r>
          </w:p>
          <w:p w14:paraId="0084DF51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000</w:t>
            </w:r>
          </w:p>
          <w:p w14:paraId="0477E046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757</w:t>
            </w:r>
          </w:p>
          <w:p w14:paraId="05E3999A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185</w:t>
            </w:r>
          </w:p>
          <w:p w14:paraId="07886274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D717C6" w:rsidRPr="005F3755" w14:paraId="293EAD5C" w14:textId="77777777" w:rsidTr="00324AC0">
        <w:tc>
          <w:tcPr>
            <w:tcW w:w="1885" w:type="dxa"/>
          </w:tcPr>
          <w:p w14:paraId="22F4BF42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igure </w:t>
            </w:r>
            <w:proofErr w:type="gramStart"/>
            <w:r w:rsidRPr="005F3755">
              <w:rPr>
                <w:rFonts w:ascii="Arial" w:hAnsi="Arial" w:cs="Arial"/>
                <w:sz w:val="20"/>
                <w:szCs w:val="20"/>
              </w:rPr>
              <w:t>4D</w:t>
            </w:r>
            <w:proofErr w:type="gramEnd"/>
          </w:p>
          <w:p w14:paraId="225A0B03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Social Seeking in CD1 isolated and social male mice</w:t>
            </w:r>
          </w:p>
          <w:p w14:paraId="7365493B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Lever Presses</w:t>
            </w:r>
          </w:p>
          <w:p w14:paraId="0FB73FCB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0" w:type="dxa"/>
          </w:tcPr>
          <w:p w14:paraId="0416FCD5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Lever (within)</w:t>
            </w:r>
          </w:p>
          <w:p w14:paraId="00EE1FB2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Lever x Housing (within)</w:t>
            </w:r>
          </w:p>
          <w:p w14:paraId="4A429880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Housing (between)</w:t>
            </w:r>
          </w:p>
        </w:tc>
        <w:tc>
          <w:tcPr>
            <w:tcW w:w="1620" w:type="dxa"/>
          </w:tcPr>
          <w:p w14:paraId="77E1401D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1,15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57.01</w:t>
            </w:r>
          </w:p>
          <w:p w14:paraId="17658722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1,15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0.68</w:t>
            </w:r>
          </w:p>
          <w:p w14:paraId="2CFDDABA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1,15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3.29</w:t>
            </w:r>
          </w:p>
          <w:p w14:paraId="21BCCDF7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  <w:p w14:paraId="63363FA4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8" w:type="dxa"/>
          </w:tcPr>
          <w:p w14:paraId="33345849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7A2BBCF6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42</w:t>
            </w:r>
          </w:p>
          <w:p w14:paraId="7AFD1E67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327" w:type="dxa"/>
          </w:tcPr>
          <w:p w14:paraId="5B844B21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792</w:t>
            </w:r>
          </w:p>
          <w:p w14:paraId="7D43189C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044</w:t>
            </w:r>
          </w:p>
          <w:p w14:paraId="121420E5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180</w:t>
            </w:r>
          </w:p>
        </w:tc>
      </w:tr>
      <w:tr w:rsidR="00D717C6" w:rsidRPr="005F3755" w14:paraId="778EFFC1" w14:textId="77777777" w:rsidTr="00324AC0">
        <w:tc>
          <w:tcPr>
            <w:tcW w:w="1885" w:type="dxa"/>
          </w:tcPr>
          <w:p w14:paraId="648D76CA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Figure S1B</w:t>
            </w:r>
          </w:p>
          <w:p w14:paraId="22131174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Food Self-Administration in CD1 isolated and social male mice</w:t>
            </w:r>
          </w:p>
          <w:p w14:paraId="50916276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Rewards</w:t>
            </w:r>
          </w:p>
          <w:p w14:paraId="747B221B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0" w:type="dxa"/>
          </w:tcPr>
          <w:p w14:paraId="32D84C76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Housing (between)</w:t>
            </w:r>
          </w:p>
          <w:p w14:paraId="2EFA1F03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C848F41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1,15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4.22</w:t>
            </w:r>
          </w:p>
          <w:p w14:paraId="1478904D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8" w:type="dxa"/>
          </w:tcPr>
          <w:p w14:paraId="70448BB9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327" w:type="dxa"/>
          </w:tcPr>
          <w:p w14:paraId="10B1296D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220</w:t>
            </w:r>
          </w:p>
        </w:tc>
      </w:tr>
      <w:tr w:rsidR="00D717C6" w:rsidRPr="005F3755" w14:paraId="247A3164" w14:textId="77777777" w:rsidTr="00324AC0">
        <w:tc>
          <w:tcPr>
            <w:tcW w:w="1885" w:type="dxa"/>
          </w:tcPr>
          <w:p w14:paraId="43F6820E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lastRenderedPageBreak/>
              <w:t>Figure S1C</w:t>
            </w:r>
          </w:p>
          <w:p w14:paraId="62E81F23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Food Self-Administration in CD1 isolated and social male mice</w:t>
            </w:r>
          </w:p>
          <w:p w14:paraId="7DFF6990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Lever Presses</w:t>
            </w:r>
          </w:p>
          <w:p w14:paraId="4A81B013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0" w:type="dxa"/>
          </w:tcPr>
          <w:p w14:paraId="6C4C9EFE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Lever (within)</w:t>
            </w:r>
          </w:p>
          <w:p w14:paraId="527C6B29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Lever x Housing (within)</w:t>
            </w:r>
          </w:p>
          <w:p w14:paraId="0A27EB86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Housing (between)</w:t>
            </w:r>
          </w:p>
          <w:p w14:paraId="38832F2C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BB58D5E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1,15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30.42</w:t>
            </w:r>
          </w:p>
          <w:p w14:paraId="1EFD1595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1,15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0.10</w:t>
            </w:r>
          </w:p>
          <w:p w14:paraId="6E31C513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1,15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2.75</w:t>
            </w:r>
          </w:p>
          <w:p w14:paraId="066262D7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8" w:type="dxa"/>
          </w:tcPr>
          <w:p w14:paraId="07768C2E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69EC6B6B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76</w:t>
            </w:r>
          </w:p>
          <w:p w14:paraId="2DE1D63E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327" w:type="dxa"/>
          </w:tcPr>
          <w:p w14:paraId="4BE4D15A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670</w:t>
            </w:r>
          </w:p>
          <w:p w14:paraId="244058D1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007</w:t>
            </w:r>
          </w:p>
          <w:p w14:paraId="539C0BB6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155</w:t>
            </w:r>
          </w:p>
        </w:tc>
      </w:tr>
      <w:tr w:rsidR="00D717C6" w:rsidRPr="005F3755" w14:paraId="782E6287" w14:textId="77777777" w:rsidTr="00324AC0">
        <w:tc>
          <w:tcPr>
            <w:tcW w:w="1885" w:type="dxa"/>
          </w:tcPr>
          <w:p w14:paraId="7EC58EDC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Figure S2B</w:t>
            </w:r>
          </w:p>
          <w:p w14:paraId="7C067D56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Food Self-Administration in CD1 female and male mice</w:t>
            </w:r>
          </w:p>
          <w:p w14:paraId="20035058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Rewards</w:t>
            </w:r>
          </w:p>
          <w:p w14:paraId="3A2DFC70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0" w:type="dxa"/>
          </w:tcPr>
          <w:p w14:paraId="113A1E92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Sex (between)</w:t>
            </w:r>
          </w:p>
          <w:p w14:paraId="7DB37E42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9FFA528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1,15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2.56</w:t>
            </w:r>
          </w:p>
          <w:p w14:paraId="0F6FE10D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8" w:type="dxa"/>
          </w:tcPr>
          <w:p w14:paraId="52196A51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327" w:type="dxa"/>
          </w:tcPr>
          <w:p w14:paraId="341080EA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146</w:t>
            </w:r>
          </w:p>
        </w:tc>
      </w:tr>
      <w:tr w:rsidR="00D717C6" w:rsidRPr="005F3755" w14:paraId="70276E2A" w14:textId="77777777" w:rsidTr="00324AC0">
        <w:tc>
          <w:tcPr>
            <w:tcW w:w="1885" w:type="dxa"/>
          </w:tcPr>
          <w:p w14:paraId="2686C6DC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Figure S2C</w:t>
            </w:r>
          </w:p>
          <w:p w14:paraId="1B87BC77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Food Self-Administration in CD1 female and male mice</w:t>
            </w:r>
          </w:p>
          <w:p w14:paraId="13CCE235" w14:textId="77777777" w:rsidR="00D717C6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Lever Presses</w:t>
            </w:r>
          </w:p>
          <w:p w14:paraId="4155F334" w14:textId="77777777" w:rsidR="00481E11" w:rsidRPr="005F3755" w:rsidRDefault="00481E11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0" w:type="dxa"/>
          </w:tcPr>
          <w:p w14:paraId="195FE0CB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Lever (within)</w:t>
            </w:r>
          </w:p>
          <w:p w14:paraId="0E3F897E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Lever x Sex (within)</w:t>
            </w:r>
          </w:p>
          <w:p w14:paraId="368A4DAA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Sex (between)</w:t>
            </w:r>
          </w:p>
          <w:p w14:paraId="72D230A5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4A12B7F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1,15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15.85</w:t>
            </w:r>
          </w:p>
          <w:p w14:paraId="360E5CDC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1,15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0.55</w:t>
            </w:r>
          </w:p>
          <w:p w14:paraId="600D46D3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1,15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1.69</w:t>
            </w:r>
          </w:p>
          <w:p w14:paraId="786303DC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  <w:p w14:paraId="09980EC1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  <w:p w14:paraId="297AB118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8" w:type="dxa"/>
          </w:tcPr>
          <w:p w14:paraId="62E8BB49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001</w:t>
            </w:r>
          </w:p>
          <w:p w14:paraId="1565C9FF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47</w:t>
            </w:r>
          </w:p>
          <w:p w14:paraId="7D02F361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327" w:type="dxa"/>
          </w:tcPr>
          <w:p w14:paraId="753FD5D5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514</w:t>
            </w:r>
          </w:p>
          <w:p w14:paraId="2CFB477D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035</w:t>
            </w:r>
          </w:p>
          <w:p w14:paraId="3EF24AAC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101</w:t>
            </w:r>
          </w:p>
        </w:tc>
      </w:tr>
      <w:tr w:rsidR="00D717C6" w:rsidRPr="005F3755" w14:paraId="244C22E7" w14:textId="77777777" w:rsidTr="00324AC0">
        <w:tc>
          <w:tcPr>
            <w:tcW w:w="1885" w:type="dxa"/>
          </w:tcPr>
          <w:p w14:paraId="33BA3E9D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Figure S3B</w:t>
            </w:r>
          </w:p>
          <w:p w14:paraId="0B00E288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Social Self-Administration in CD1 female and male mice</w:t>
            </w:r>
          </w:p>
          <w:p w14:paraId="3BFF388C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Rewards</w:t>
            </w:r>
          </w:p>
          <w:p w14:paraId="49293517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0" w:type="dxa"/>
          </w:tcPr>
          <w:p w14:paraId="4CE69237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FR (within)</w:t>
            </w:r>
          </w:p>
          <w:p w14:paraId="4484202C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FR x Sex (within)</w:t>
            </w:r>
          </w:p>
          <w:p w14:paraId="1BD309CF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Sex (between)</w:t>
            </w:r>
          </w:p>
        </w:tc>
        <w:tc>
          <w:tcPr>
            <w:tcW w:w="1620" w:type="dxa"/>
          </w:tcPr>
          <w:p w14:paraId="0A2C0B2A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3,45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14.46</w:t>
            </w:r>
          </w:p>
          <w:p w14:paraId="56B5103D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3,45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0.19</w:t>
            </w:r>
          </w:p>
          <w:p w14:paraId="7B3CE706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1,15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0.30</w:t>
            </w:r>
          </w:p>
          <w:p w14:paraId="6A77BC7A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8" w:type="dxa"/>
          </w:tcPr>
          <w:p w14:paraId="0E86725C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56DDE553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90</w:t>
            </w:r>
          </w:p>
          <w:p w14:paraId="19B379F2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327" w:type="dxa"/>
          </w:tcPr>
          <w:p w14:paraId="1559F5C2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491</w:t>
            </w:r>
          </w:p>
          <w:p w14:paraId="3735D9D6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013</w:t>
            </w:r>
          </w:p>
          <w:p w14:paraId="27F2AFB9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</w:tr>
      <w:tr w:rsidR="00D717C6" w:rsidRPr="005F3755" w14:paraId="7C078BA5" w14:textId="77777777" w:rsidTr="00324AC0">
        <w:tc>
          <w:tcPr>
            <w:tcW w:w="1885" w:type="dxa"/>
          </w:tcPr>
          <w:p w14:paraId="17E3B177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Figure S3C</w:t>
            </w:r>
          </w:p>
          <w:p w14:paraId="151BE8E4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Social Self-Administration in CD1 female and male mice</w:t>
            </w:r>
          </w:p>
          <w:p w14:paraId="6AC23151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Lever Presses</w:t>
            </w:r>
          </w:p>
        </w:tc>
        <w:tc>
          <w:tcPr>
            <w:tcW w:w="3600" w:type="dxa"/>
          </w:tcPr>
          <w:p w14:paraId="36EADCFF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FR (within)</w:t>
            </w:r>
          </w:p>
          <w:p w14:paraId="6B2D040B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FR x Sex (within)</w:t>
            </w:r>
          </w:p>
          <w:p w14:paraId="3900F8EE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Lever (within)</w:t>
            </w:r>
          </w:p>
          <w:p w14:paraId="755AA1B1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Lever x Sex (within)</w:t>
            </w:r>
          </w:p>
          <w:p w14:paraId="30F9FE56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FR x Lever x Sex (within)</w:t>
            </w:r>
          </w:p>
          <w:p w14:paraId="019EE69D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Sex (between)</w:t>
            </w:r>
          </w:p>
        </w:tc>
        <w:tc>
          <w:tcPr>
            <w:tcW w:w="1620" w:type="dxa"/>
          </w:tcPr>
          <w:p w14:paraId="4801BF72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3,45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62.42</w:t>
            </w:r>
          </w:p>
          <w:p w14:paraId="061A4AEA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3,45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0.89</w:t>
            </w:r>
          </w:p>
          <w:p w14:paraId="39B8B16C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1,15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121.38</w:t>
            </w:r>
          </w:p>
          <w:p w14:paraId="7D7B61D5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1,15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0.29</w:t>
            </w:r>
          </w:p>
          <w:p w14:paraId="01653446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3,45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1.14</w:t>
            </w:r>
          </w:p>
          <w:p w14:paraId="229319B4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1,15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0.09</w:t>
            </w:r>
          </w:p>
          <w:p w14:paraId="004DD1AE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8" w:type="dxa"/>
          </w:tcPr>
          <w:p w14:paraId="4471C389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5B672D42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46</w:t>
            </w:r>
          </w:p>
          <w:p w14:paraId="20401C4A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5689F828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60</w:t>
            </w:r>
          </w:p>
          <w:p w14:paraId="0601F5FE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35</w:t>
            </w:r>
          </w:p>
          <w:p w14:paraId="1446D47D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327" w:type="dxa"/>
          </w:tcPr>
          <w:p w14:paraId="7C527043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806</w:t>
            </w:r>
          </w:p>
          <w:p w14:paraId="01A9A4AB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056</w:t>
            </w:r>
          </w:p>
          <w:p w14:paraId="641EDE01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890</w:t>
            </w:r>
          </w:p>
          <w:p w14:paraId="0F37BAD0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019</w:t>
            </w:r>
          </w:p>
          <w:p w14:paraId="68067276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070</w:t>
            </w:r>
          </w:p>
          <w:p w14:paraId="5A61FBD9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D717C6" w:rsidRPr="005F3755" w14:paraId="10399AB8" w14:textId="77777777" w:rsidTr="00324AC0">
        <w:tc>
          <w:tcPr>
            <w:tcW w:w="1885" w:type="dxa"/>
          </w:tcPr>
          <w:p w14:paraId="488534A6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Figure S3D</w:t>
            </w:r>
          </w:p>
          <w:p w14:paraId="394199F3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Social Seeking in CD1 female and male mice Lever Presses</w:t>
            </w:r>
          </w:p>
        </w:tc>
        <w:tc>
          <w:tcPr>
            <w:tcW w:w="3600" w:type="dxa"/>
          </w:tcPr>
          <w:p w14:paraId="24BBCA5C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Lever (within)</w:t>
            </w:r>
          </w:p>
          <w:p w14:paraId="534EDF0C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Lever x Sex (within)</w:t>
            </w:r>
          </w:p>
          <w:p w14:paraId="13CFAEF9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Sex (between)</w:t>
            </w:r>
          </w:p>
          <w:p w14:paraId="2178313E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  <w:p w14:paraId="1B05E680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isher PLSD </w:t>
            </w:r>
            <w:proofErr w:type="spellStart"/>
            <w:r w:rsidRPr="005F3755">
              <w:rPr>
                <w:rFonts w:ascii="Arial" w:hAnsi="Arial" w:cs="Arial"/>
                <w:sz w:val="20"/>
                <w:szCs w:val="20"/>
              </w:rPr>
              <w:t>posthoc</w:t>
            </w:r>
            <w:proofErr w:type="spellEnd"/>
          </w:p>
          <w:p w14:paraId="4C688135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Male vs. Female (Active lever)</w:t>
            </w:r>
          </w:p>
          <w:p w14:paraId="6031BDBF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Male vs. Female (Inactive lever)</w:t>
            </w:r>
          </w:p>
          <w:p w14:paraId="6F492D03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550CA1E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1,15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116.40</w:t>
            </w:r>
          </w:p>
          <w:p w14:paraId="6766CED1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1,15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6.05</w:t>
            </w:r>
          </w:p>
          <w:p w14:paraId="6E1913AC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1,15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7.14</w:t>
            </w:r>
          </w:p>
          <w:p w14:paraId="53148EF7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8" w:type="dxa"/>
          </w:tcPr>
          <w:p w14:paraId="56BD7FB5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3ED924C3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03</w:t>
            </w:r>
          </w:p>
          <w:p w14:paraId="2B6416CC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02</w:t>
            </w:r>
          </w:p>
          <w:p w14:paraId="39CB4E4D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4787B0AC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3B918203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02</w:t>
            </w:r>
          </w:p>
          <w:p w14:paraId="58358A86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327" w:type="dxa"/>
          </w:tcPr>
          <w:p w14:paraId="191023EE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886</w:t>
            </w:r>
          </w:p>
          <w:p w14:paraId="1B3F0E7F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287</w:t>
            </w:r>
          </w:p>
          <w:p w14:paraId="5D1BD7FB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323</w:t>
            </w:r>
          </w:p>
        </w:tc>
      </w:tr>
      <w:tr w:rsidR="00D717C6" w:rsidRPr="005F3755" w14:paraId="2DA2236E" w14:textId="77777777" w:rsidTr="00324AC0">
        <w:tc>
          <w:tcPr>
            <w:tcW w:w="1885" w:type="dxa"/>
          </w:tcPr>
          <w:p w14:paraId="0CF132DA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Figure S4B</w:t>
            </w:r>
          </w:p>
          <w:p w14:paraId="1C389CE7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Affiliative Social Behavior in CD1 female and male mice</w:t>
            </w:r>
          </w:p>
          <w:p w14:paraId="42E81D3D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Physical Contact</w:t>
            </w:r>
          </w:p>
          <w:p w14:paraId="5DB68666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0" w:type="dxa"/>
          </w:tcPr>
          <w:p w14:paraId="3E4EDDB5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Physical contact (within)</w:t>
            </w:r>
          </w:p>
          <w:p w14:paraId="729C3CBF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Physical contact x Sex (within)</w:t>
            </w:r>
          </w:p>
          <w:p w14:paraId="6ED35CFA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Sex (between)</w:t>
            </w:r>
          </w:p>
          <w:p w14:paraId="3DA2CABF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948D8D4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2,32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1.68</w:t>
            </w:r>
          </w:p>
          <w:p w14:paraId="6AB315E1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2,32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2.44</w:t>
            </w:r>
          </w:p>
          <w:p w14:paraId="735B42E9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1,16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0.28</w:t>
            </w:r>
          </w:p>
          <w:p w14:paraId="0F22CD3F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8" w:type="dxa"/>
          </w:tcPr>
          <w:p w14:paraId="4528B33E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20</w:t>
            </w:r>
          </w:p>
          <w:p w14:paraId="457124B2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10</w:t>
            </w:r>
          </w:p>
          <w:p w14:paraId="20998BF8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327" w:type="dxa"/>
          </w:tcPr>
          <w:p w14:paraId="3D9B71A0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095</w:t>
            </w:r>
          </w:p>
          <w:p w14:paraId="0F62DA60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132</w:t>
            </w:r>
          </w:p>
          <w:p w14:paraId="5E6040C8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</w:tr>
      <w:tr w:rsidR="00D717C6" w:rsidRPr="005F3755" w14:paraId="2A9BCE30" w14:textId="77777777" w:rsidTr="00324AC0">
        <w:tc>
          <w:tcPr>
            <w:tcW w:w="1885" w:type="dxa"/>
          </w:tcPr>
          <w:p w14:paraId="40360695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Figure S4C</w:t>
            </w:r>
          </w:p>
          <w:p w14:paraId="73A750E0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Affiliative Social Behavior in CD1 female and male mice</w:t>
            </w:r>
          </w:p>
          <w:p w14:paraId="74D69DE7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lastRenderedPageBreak/>
              <w:t>Sniffing</w:t>
            </w:r>
          </w:p>
        </w:tc>
        <w:tc>
          <w:tcPr>
            <w:tcW w:w="3600" w:type="dxa"/>
          </w:tcPr>
          <w:p w14:paraId="6874A2EC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lastRenderedPageBreak/>
              <w:t>Sniffing (within)</w:t>
            </w:r>
          </w:p>
          <w:p w14:paraId="5D9B2940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Sniffing x Sex (within)</w:t>
            </w:r>
          </w:p>
          <w:p w14:paraId="248A5D36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Sex (between)</w:t>
            </w:r>
          </w:p>
          <w:p w14:paraId="6B2695BD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  <w:p w14:paraId="747C2FFF" w14:textId="77777777" w:rsidR="00950B88" w:rsidRDefault="00950B88" w:rsidP="001A24F4">
            <w:pPr>
              <w:rPr>
                <w:rFonts w:ascii="Arial" w:hAnsi="Arial" w:cs="Arial"/>
                <w:sz w:val="20"/>
                <w:szCs w:val="20"/>
              </w:rPr>
            </w:pPr>
          </w:p>
          <w:p w14:paraId="424B6B8C" w14:textId="004BBC1C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lastRenderedPageBreak/>
              <w:t xml:space="preserve">Fisher PLSD </w:t>
            </w:r>
            <w:proofErr w:type="spellStart"/>
            <w:r w:rsidRPr="005F3755">
              <w:rPr>
                <w:rFonts w:ascii="Arial" w:hAnsi="Arial" w:cs="Arial"/>
                <w:sz w:val="20"/>
                <w:szCs w:val="20"/>
              </w:rPr>
              <w:t>posthoc</w:t>
            </w:r>
            <w:proofErr w:type="spellEnd"/>
          </w:p>
          <w:p w14:paraId="6269A54F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Male vs. Female (Pretest)</w:t>
            </w:r>
          </w:p>
          <w:p w14:paraId="09F7C489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Male vs. Female (Posttest)</w:t>
            </w:r>
          </w:p>
          <w:p w14:paraId="013B606A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Male vs. Female (Retest)</w:t>
            </w:r>
          </w:p>
          <w:p w14:paraId="5DEE6F2A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  <w:p w14:paraId="1F2B81FE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326A325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lastRenderedPageBreak/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2,32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9.97</w:t>
            </w:r>
          </w:p>
          <w:p w14:paraId="5C4DB348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2,32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9.93</w:t>
            </w:r>
          </w:p>
          <w:p w14:paraId="2BE3C020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1,16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27.32</w:t>
            </w:r>
          </w:p>
          <w:p w14:paraId="5B4E65D6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8" w:type="dxa"/>
          </w:tcPr>
          <w:p w14:paraId="69A5B741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157423C3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238CBFF1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69AC3AB1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0F5496B5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3B2661A4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lastRenderedPageBreak/>
              <w:t>0.18</w:t>
            </w:r>
          </w:p>
          <w:p w14:paraId="4A7C99C8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01</w:t>
            </w:r>
          </w:p>
          <w:p w14:paraId="29247941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774C8628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7" w:type="dxa"/>
          </w:tcPr>
          <w:p w14:paraId="4DC39AAD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lastRenderedPageBreak/>
              <w:t>0.384</w:t>
            </w:r>
          </w:p>
          <w:p w14:paraId="6411B949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383</w:t>
            </w:r>
          </w:p>
          <w:p w14:paraId="16FE0894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631</w:t>
            </w:r>
          </w:p>
        </w:tc>
      </w:tr>
      <w:tr w:rsidR="00D717C6" w:rsidRPr="005F3755" w14:paraId="00DC0F27" w14:textId="77777777" w:rsidTr="00324AC0">
        <w:tc>
          <w:tcPr>
            <w:tcW w:w="1885" w:type="dxa"/>
          </w:tcPr>
          <w:p w14:paraId="3641D8A9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Figure S4D</w:t>
            </w:r>
          </w:p>
          <w:p w14:paraId="1721A157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Aggressive Social Behavior in CD1 female and male mice</w:t>
            </w:r>
          </w:p>
          <w:p w14:paraId="00374733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Total Contact</w:t>
            </w:r>
          </w:p>
        </w:tc>
        <w:tc>
          <w:tcPr>
            <w:tcW w:w="3600" w:type="dxa"/>
          </w:tcPr>
          <w:p w14:paraId="63B312AB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Total contact (within)</w:t>
            </w:r>
          </w:p>
          <w:p w14:paraId="67E00B3A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Total contact x Sex (within)</w:t>
            </w:r>
          </w:p>
          <w:p w14:paraId="191BA7E2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Sex (between)</w:t>
            </w:r>
          </w:p>
          <w:p w14:paraId="55044D96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  <w:p w14:paraId="21214E15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isher PLSD </w:t>
            </w:r>
            <w:proofErr w:type="spellStart"/>
            <w:r w:rsidRPr="005F3755">
              <w:rPr>
                <w:rFonts w:ascii="Arial" w:hAnsi="Arial" w:cs="Arial"/>
                <w:sz w:val="20"/>
                <w:szCs w:val="20"/>
              </w:rPr>
              <w:t>posthoc</w:t>
            </w:r>
            <w:proofErr w:type="spellEnd"/>
          </w:p>
          <w:p w14:paraId="15BD4643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Male vs. Female (Pretest)</w:t>
            </w:r>
          </w:p>
          <w:p w14:paraId="193D2885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Male vs. Female (Posttest)</w:t>
            </w:r>
          </w:p>
          <w:p w14:paraId="5A484849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Male vs. Female (Retest)</w:t>
            </w:r>
          </w:p>
          <w:p w14:paraId="220A0DC9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6BF95C2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2,32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15.64</w:t>
            </w:r>
          </w:p>
          <w:p w14:paraId="2EE12718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2,32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15.84</w:t>
            </w:r>
          </w:p>
          <w:p w14:paraId="0EA581B0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1,16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14.96</w:t>
            </w:r>
          </w:p>
          <w:p w14:paraId="7E6CF8BA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8" w:type="dxa"/>
          </w:tcPr>
          <w:p w14:paraId="358EF5D3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48797C0A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7798640C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001</w:t>
            </w:r>
          </w:p>
          <w:p w14:paraId="2C430716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273B208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4B81AAFB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76</w:t>
            </w:r>
          </w:p>
          <w:p w14:paraId="4889435D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03</w:t>
            </w:r>
          </w:p>
          <w:p w14:paraId="54EA1B01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341AD57F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7" w:type="dxa"/>
          </w:tcPr>
          <w:p w14:paraId="047D44B4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494</w:t>
            </w:r>
          </w:p>
          <w:p w14:paraId="54C15F84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497</w:t>
            </w:r>
          </w:p>
          <w:p w14:paraId="197A38A7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483</w:t>
            </w:r>
          </w:p>
        </w:tc>
      </w:tr>
      <w:tr w:rsidR="00D717C6" w:rsidRPr="005F3755" w14:paraId="39A5DD4C" w14:textId="77777777" w:rsidTr="00324AC0">
        <w:tc>
          <w:tcPr>
            <w:tcW w:w="1885" w:type="dxa"/>
          </w:tcPr>
          <w:p w14:paraId="153DEC4A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Figure S4E</w:t>
            </w:r>
          </w:p>
          <w:p w14:paraId="039E914E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Aggressive Social Behavior in CD1 female and male mice</w:t>
            </w:r>
          </w:p>
          <w:p w14:paraId="753901B6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Number of Attacks</w:t>
            </w:r>
          </w:p>
        </w:tc>
        <w:tc>
          <w:tcPr>
            <w:tcW w:w="3600" w:type="dxa"/>
          </w:tcPr>
          <w:p w14:paraId="2703974C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Number of attacks (within)</w:t>
            </w:r>
          </w:p>
          <w:p w14:paraId="4FCFF754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Number of attacks x Sex (within)</w:t>
            </w:r>
          </w:p>
          <w:p w14:paraId="78503E9C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Sex (between)</w:t>
            </w:r>
          </w:p>
          <w:p w14:paraId="397ED27F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  <w:p w14:paraId="515E144C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isher PLSD </w:t>
            </w:r>
            <w:proofErr w:type="spellStart"/>
            <w:r w:rsidRPr="005F3755">
              <w:rPr>
                <w:rFonts w:ascii="Arial" w:hAnsi="Arial" w:cs="Arial"/>
                <w:sz w:val="20"/>
                <w:szCs w:val="20"/>
              </w:rPr>
              <w:t>posthoc</w:t>
            </w:r>
            <w:proofErr w:type="spellEnd"/>
          </w:p>
          <w:p w14:paraId="213D905D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Male vs. Female (Posttest)</w:t>
            </w:r>
          </w:p>
          <w:p w14:paraId="51D7F0B6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Male vs. Female (Retest)</w:t>
            </w:r>
          </w:p>
          <w:p w14:paraId="643A6768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F9DF333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2,32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9.96</w:t>
            </w:r>
          </w:p>
          <w:p w14:paraId="5987AD03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2,32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9.96</w:t>
            </w:r>
          </w:p>
          <w:p w14:paraId="450542DA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1,16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17.83</w:t>
            </w:r>
          </w:p>
          <w:p w14:paraId="75E27B36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8" w:type="dxa"/>
          </w:tcPr>
          <w:p w14:paraId="0C9DB48A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1923D798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0F12A44F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5936261E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0D612850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63544F9D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01</w:t>
            </w:r>
          </w:p>
          <w:p w14:paraId="347F2FF9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0E60398E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7" w:type="dxa"/>
          </w:tcPr>
          <w:p w14:paraId="1C8CA4C0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384</w:t>
            </w:r>
          </w:p>
          <w:p w14:paraId="5A991B03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384</w:t>
            </w:r>
          </w:p>
          <w:p w14:paraId="3EAE23F2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527</w:t>
            </w:r>
          </w:p>
        </w:tc>
      </w:tr>
      <w:tr w:rsidR="00D717C6" w:rsidRPr="005F3755" w14:paraId="42407F8E" w14:textId="77777777" w:rsidTr="00324AC0">
        <w:tc>
          <w:tcPr>
            <w:tcW w:w="1885" w:type="dxa"/>
          </w:tcPr>
          <w:p w14:paraId="2B27730B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Figure S4F</w:t>
            </w:r>
          </w:p>
          <w:p w14:paraId="23753CF2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Aggressive Social Behavior in CD1 female and male mice</w:t>
            </w:r>
          </w:p>
          <w:p w14:paraId="63AFE27C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Latency to Attack</w:t>
            </w:r>
          </w:p>
        </w:tc>
        <w:tc>
          <w:tcPr>
            <w:tcW w:w="3600" w:type="dxa"/>
          </w:tcPr>
          <w:p w14:paraId="6D908F54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Latency to attack (within)</w:t>
            </w:r>
          </w:p>
          <w:p w14:paraId="5DD77303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Latency to attack x Sex (within)</w:t>
            </w:r>
          </w:p>
          <w:p w14:paraId="2D6430B4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Sex (between)</w:t>
            </w:r>
          </w:p>
          <w:p w14:paraId="77AD3178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  <w:p w14:paraId="4A4FBEC1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isher PLSD </w:t>
            </w:r>
            <w:proofErr w:type="spellStart"/>
            <w:r w:rsidRPr="005F3755">
              <w:rPr>
                <w:rFonts w:ascii="Arial" w:hAnsi="Arial" w:cs="Arial"/>
                <w:sz w:val="20"/>
                <w:szCs w:val="20"/>
              </w:rPr>
              <w:t>posthoc</w:t>
            </w:r>
            <w:proofErr w:type="spellEnd"/>
          </w:p>
          <w:p w14:paraId="7055DD2F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Male vs. Female (Posttest)</w:t>
            </w:r>
          </w:p>
          <w:p w14:paraId="29134392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Male vs. Female (Retest)</w:t>
            </w:r>
          </w:p>
          <w:p w14:paraId="6313F64D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FDCE601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2,32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15.06</w:t>
            </w:r>
          </w:p>
          <w:p w14:paraId="28707BC6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2,32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15.06</w:t>
            </w:r>
          </w:p>
          <w:p w14:paraId="7E491260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F3755">
              <w:rPr>
                <w:rFonts w:ascii="Arial" w:hAnsi="Arial" w:cs="Arial"/>
                <w:sz w:val="20"/>
                <w:szCs w:val="20"/>
                <w:vertAlign w:val="subscript"/>
              </w:rPr>
              <w:t>(1,16)</w:t>
            </w:r>
            <w:r w:rsidRPr="005F3755">
              <w:rPr>
                <w:rFonts w:ascii="Arial" w:hAnsi="Arial" w:cs="Arial"/>
                <w:sz w:val="20"/>
                <w:szCs w:val="20"/>
              </w:rPr>
              <w:t xml:space="preserve"> = 16.34</w:t>
            </w:r>
          </w:p>
          <w:p w14:paraId="5452D699" w14:textId="77777777" w:rsidR="00D717C6" w:rsidRPr="005F3755" w:rsidRDefault="00D717C6" w:rsidP="001A24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8" w:type="dxa"/>
          </w:tcPr>
          <w:p w14:paraId="08FF90D0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4F633E40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2D57EA0E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20BAD588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3A9E8FF5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700583C4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1E9CE746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04611FA8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7" w:type="dxa"/>
          </w:tcPr>
          <w:p w14:paraId="1D081E7D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485</w:t>
            </w:r>
          </w:p>
          <w:p w14:paraId="5B866C90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485</w:t>
            </w:r>
          </w:p>
          <w:p w14:paraId="4EFFB145" w14:textId="77777777" w:rsidR="00D717C6" w:rsidRPr="005F3755" w:rsidRDefault="00D717C6" w:rsidP="001A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755">
              <w:rPr>
                <w:rFonts w:ascii="Arial" w:hAnsi="Arial" w:cs="Arial"/>
                <w:sz w:val="20"/>
                <w:szCs w:val="20"/>
              </w:rPr>
              <w:t>0.505</w:t>
            </w:r>
          </w:p>
        </w:tc>
      </w:tr>
    </w:tbl>
    <w:p w14:paraId="3F6A3C1C" w14:textId="77777777" w:rsidR="00D717C6" w:rsidRPr="00E7751F" w:rsidRDefault="00D717C6" w:rsidP="00D717C6">
      <w:pPr>
        <w:rPr>
          <w:rFonts w:asciiTheme="minorBidi" w:hAnsiTheme="minorBidi"/>
          <w:sz w:val="20"/>
          <w:szCs w:val="20"/>
        </w:rPr>
      </w:pPr>
    </w:p>
    <w:p w14:paraId="6990C99F" w14:textId="77777777" w:rsidR="00D717C6" w:rsidRPr="00E7751F" w:rsidRDefault="00D717C6" w:rsidP="00D717C6">
      <w:pPr>
        <w:rPr>
          <w:rFonts w:asciiTheme="minorBidi" w:hAnsiTheme="minorBidi"/>
          <w:sz w:val="20"/>
          <w:szCs w:val="20"/>
        </w:rPr>
      </w:pPr>
    </w:p>
    <w:sectPr w:rsidR="00D717C6" w:rsidRPr="00E7751F" w:rsidSect="00D84F1C">
      <w:headerReference w:type="default" r:id="rId10"/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A5842D" w14:textId="77777777" w:rsidR="00D84F1C" w:rsidRDefault="00D84F1C" w:rsidP="006660EF">
      <w:r>
        <w:separator/>
      </w:r>
    </w:p>
  </w:endnote>
  <w:endnote w:type="continuationSeparator" w:id="0">
    <w:p w14:paraId="3700C61C" w14:textId="77777777" w:rsidR="00D84F1C" w:rsidRDefault="00D84F1C" w:rsidP="006660EF">
      <w:r>
        <w:continuationSeparator/>
      </w:r>
    </w:p>
  </w:endnote>
  <w:endnote w:type="continuationNotice" w:id="1">
    <w:p w14:paraId="73997937" w14:textId="77777777" w:rsidR="00D84F1C" w:rsidRDefault="00D84F1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02025029"/>
      <w:docPartObj>
        <w:docPartGallery w:val="Page Numbers (Bottom of Page)"/>
        <w:docPartUnique/>
      </w:docPartObj>
    </w:sdtPr>
    <w:sdtContent>
      <w:p w14:paraId="6861DEFD" w14:textId="5E10137F" w:rsidR="006660EF" w:rsidRDefault="006660EF" w:rsidP="00D14B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9AAC3C" w14:textId="77777777" w:rsidR="006660EF" w:rsidRDefault="006660EF" w:rsidP="006660E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80626058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8"/>
        <w:szCs w:val="28"/>
      </w:rPr>
    </w:sdtEndPr>
    <w:sdtContent>
      <w:p w14:paraId="0198B5DB" w14:textId="399D311A" w:rsidR="006660EF" w:rsidRPr="00BB696C" w:rsidRDefault="006660EF" w:rsidP="00D14B0A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BB696C">
          <w:rPr>
            <w:rStyle w:val="PageNumber"/>
            <w:rFonts w:ascii="Arial" w:hAnsi="Arial" w:cs="Arial"/>
          </w:rPr>
          <w:fldChar w:fldCharType="begin"/>
        </w:r>
        <w:r w:rsidRPr="00BB696C">
          <w:rPr>
            <w:rStyle w:val="PageNumber"/>
            <w:rFonts w:ascii="Arial" w:hAnsi="Arial" w:cs="Arial"/>
          </w:rPr>
          <w:instrText xml:space="preserve"> PAGE </w:instrText>
        </w:r>
        <w:r w:rsidRPr="00BB696C">
          <w:rPr>
            <w:rStyle w:val="PageNumber"/>
            <w:rFonts w:ascii="Arial" w:hAnsi="Arial" w:cs="Arial"/>
          </w:rPr>
          <w:fldChar w:fldCharType="separate"/>
        </w:r>
        <w:r w:rsidRPr="00BB696C">
          <w:rPr>
            <w:rStyle w:val="PageNumber"/>
            <w:rFonts w:ascii="Arial" w:hAnsi="Arial" w:cs="Arial"/>
            <w:noProof/>
          </w:rPr>
          <w:t>2</w:t>
        </w:r>
        <w:r w:rsidRPr="00BB696C">
          <w:rPr>
            <w:rStyle w:val="PageNumber"/>
            <w:rFonts w:ascii="Arial" w:hAnsi="Arial" w:cs="Arial"/>
          </w:rPr>
          <w:fldChar w:fldCharType="end"/>
        </w:r>
      </w:p>
    </w:sdtContent>
  </w:sdt>
  <w:p w14:paraId="69B5CB94" w14:textId="77777777" w:rsidR="006660EF" w:rsidRPr="00BB696C" w:rsidRDefault="006660EF" w:rsidP="006660EF">
    <w:pPr>
      <w:pStyle w:val="Footer"/>
      <w:ind w:right="360"/>
      <w:jc w:val="right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5AF7C4" w14:textId="77777777" w:rsidR="00D84F1C" w:rsidRDefault="00D84F1C" w:rsidP="006660EF">
      <w:r>
        <w:separator/>
      </w:r>
    </w:p>
  </w:footnote>
  <w:footnote w:type="continuationSeparator" w:id="0">
    <w:p w14:paraId="223E59BF" w14:textId="77777777" w:rsidR="00D84F1C" w:rsidRDefault="00D84F1C" w:rsidP="006660EF">
      <w:r>
        <w:continuationSeparator/>
      </w:r>
    </w:p>
  </w:footnote>
  <w:footnote w:type="continuationNotice" w:id="1">
    <w:p w14:paraId="7030367C" w14:textId="77777777" w:rsidR="00D84F1C" w:rsidRDefault="00D84F1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C8D39F" w14:textId="10F820CE" w:rsidR="006660EF" w:rsidRDefault="006660EF">
    <w:pPr>
      <w:pStyle w:val="Header"/>
    </w:pPr>
    <w:r>
      <w:t xml:space="preserve">Lee </w:t>
    </w:r>
    <w:r w:rsidRPr="006660EF">
      <w:rPr>
        <w:i/>
        <w:iCs/>
      </w:rPr>
      <w:t>et al.</w:t>
    </w:r>
    <w:r w:rsidRPr="006660EF">
      <w:rPr>
        <w:i/>
        <w:iCs/>
      </w:rPr>
      <w:ptab w:relativeTo="margin" w:alignment="center" w:leader="none"/>
    </w:r>
    <w:r w:rsidRPr="006660EF">
      <w:ptab w:relativeTo="margin" w:alignment="right" w:leader="none"/>
    </w:r>
    <w:r w:rsidRPr="006660EF">
      <w:t>Supple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0EF"/>
    <w:rsid w:val="00002125"/>
    <w:rsid w:val="00042D8A"/>
    <w:rsid w:val="00071383"/>
    <w:rsid w:val="00072DAF"/>
    <w:rsid w:val="00097480"/>
    <w:rsid w:val="000B43E4"/>
    <w:rsid w:val="000C6609"/>
    <w:rsid w:val="000C6C8F"/>
    <w:rsid w:val="000F6A9E"/>
    <w:rsid w:val="001477B4"/>
    <w:rsid w:val="0015710E"/>
    <w:rsid w:val="00160A2F"/>
    <w:rsid w:val="001756F6"/>
    <w:rsid w:val="001A46C7"/>
    <w:rsid w:val="001A5070"/>
    <w:rsid w:val="001B2CF3"/>
    <w:rsid w:val="001C30F6"/>
    <w:rsid w:val="001E08B1"/>
    <w:rsid w:val="001E50F0"/>
    <w:rsid w:val="00250D21"/>
    <w:rsid w:val="00252D2F"/>
    <w:rsid w:val="00270988"/>
    <w:rsid w:val="00283416"/>
    <w:rsid w:val="002A7A23"/>
    <w:rsid w:val="002D5740"/>
    <w:rsid w:val="002F31CE"/>
    <w:rsid w:val="002F6905"/>
    <w:rsid w:val="00302FF6"/>
    <w:rsid w:val="00324AC0"/>
    <w:rsid w:val="00332FA1"/>
    <w:rsid w:val="00337F3E"/>
    <w:rsid w:val="00357F8D"/>
    <w:rsid w:val="00371514"/>
    <w:rsid w:val="003939C5"/>
    <w:rsid w:val="003C23D2"/>
    <w:rsid w:val="003D2701"/>
    <w:rsid w:val="003E2563"/>
    <w:rsid w:val="00436769"/>
    <w:rsid w:val="00442D2D"/>
    <w:rsid w:val="004535A8"/>
    <w:rsid w:val="004731D0"/>
    <w:rsid w:val="00481E11"/>
    <w:rsid w:val="004950EF"/>
    <w:rsid w:val="004A26DF"/>
    <w:rsid w:val="004B4B65"/>
    <w:rsid w:val="005328D0"/>
    <w:rsid w:val="005438A0"/>
    <w:rsid w:val="005D38BA"/>
    <w:rsid w:val="005D71FE"/>
    <w:rsid w:val="005F3755"/>
    <w:rsid w:val="00630E6A"/>
    <w:rsid w:val="00654A93"/>
    <w:rsid w:val="0065553D"/>
    <w:rsid w:val="00665D1E"/>
    <w:rsid w:val="006660EF"/>
    <w:rsid w:val="00692BC8"/>
    <w:rsid w:val="006953C2"/>
    <w:rsid w:val="006B4500"/>
    <w:rsid w:val="006D3646"/>
    <w:rsid w:val="00701E5E"/>
    <w:rsid w:val="00704B98"/>
    <w:rsid w:val="00745957"/>
    <w:rsid w:val="007608BF"/>
    <w:rsid w:val="00762D14"/>
    <w:rsid w:val="00776EC7"/>
    <w:rsid w:val="007A0124"/>
    <w:rsid w:val="007A5784"/>
    <w:rsid w:val="007C3683"/>
    <w:rsid w:val="007D3E77"/>
    <w:rsid w:val="00820C4D"/>
    <w:rsid w:val="00825B0F"/>
    <w:rsid w:val="0083376E"/>
    <w:rsid w:val="008414E3"/>
    <w:rsid w:val="00851CBA"/>
    <w:rsid w:val="008555F2"/>
    <w:rsid w:val="00876F47"/>
    <w:rsid w:val="008D0181"/>
    <w:rsid w:val="00902186"/>
    <w:rsid w:val="00911BFE"/>
    <w:rsid w:val="00932A45"/>
    <w:rsid w:val="00940D50"/>
    <w:rsid w:val="00942BEE"/>
    <w:rsid w:val="00950B88"/>
    <w:rsid w:val="0098634C"/>
    <w:rsid w:val="009A21FF"/>
    <w:rsid w:val="009B26D0"/>
    <w:rsid w:val="009C4EFC"/>
    <w:rsid w:val="009E23D2"/>
    <w:rsid w:val="00A00E70"/>
    <w:rsid w:val="00A37C9A"/>
    <w:rsid w:val="00A5171E"/>
    <w:rsid w:val="00A54D40"/>
    <w:rsid w:val="00A568B1"/>
    <w:rsid w:val="00AC3717"/>
    <w:rsid w:val="00AF3A57"/>
    <w:rsid w:val="00AF7396"/>
    <w:rsid w:val="00B03A7B"/>
    <w:rsid w:val="00B32B6E"/>
    <w:rsid w:val="00B33189"/>
    <w:rsid w:val="00B36C3A"/>
    <w:rsid w:val="00B53B32"/>
    <w:rsid w:val="00B575DB"/>
    <w:rsid w:val="00B82E19"/>
    <w:rsid w:val="00B92734"/>
    <w:rsid w:val="00BB696C"/>
    <w:rsid w:val="00BE41F8"/>
    <w:rsid w:val="00C11278"/>
    <w:rsid w:val="00C91CCD"/>
    <w:rsid w:val="00D17F5B"/>
    <w:rsid w:val="00D26B07"/>
    <w:rsid w:val="00D30C50"/>
    <w:rsid w:val="00D40CA3"/>
    <w:rsid w:val="00D42EA1"/>
    <w:rsid w:val="00D4692C"/>
    <w:rsid w:val="00D507DB"/>
    <w:rsid w:val="00D56CFF"/>
    <w:rsid w:val="00D5702B"/>
    <w:rsid w:val="00D6467E"/>
    <w:rsid w:val="00D67543"/>
    <w:rsid w:val="00D717C6"/>
    <w:rsid w:val="00D84F1C"/>
    <w:rsid w:val="00E06C6C"/>
    <w:rsid w:val="00E30C97"/>
    <w:rsid w:val="00E617E6"/>
    <w:rsid w:val="00E62223"/>
    <w:rsid w:val="00EA719F"/>
    <w:rsid w:val="00EB0142"/>
    <w:rsid w:val="00EC33BF"/>
    <w:rsid w:val="00F41F42"/>
    <w:rsid w:val="00F575DB"/>
    <w:rsid w:val="00F84794"/>
    <w:rsid w:val="00FE3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13C264"/>
  <w15:chartTrackingRefBased/>
  <w15:docId w15:val="{5E304489-4742-3745-8DCE-38E0B0FC0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660E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660E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60EF"/>
  </w:style>
  <w:style w:type="paragraph" w:styleId="Footer">
    <w:name w:val="footer"/>
    <w:basedOn w:val="Normal"/>
    <w:link w:val="FooterChar"/>
    <w:uiPriority w:val="99"/>
    <w:unhideWhenUsed/>
    <w:rsid w:val="006660E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60EF"/>
  </w:style>
  <w:style w:type="character" w:styleId="PageNumber">
    <w:name w:val="page number"/>
    <w:basedOn w:val="DefaultParagraphFont"/>
    <w:uiPriority w:val="99"/>
    <w:semiHidden/>
    <w:unhideWhenUsed/>
    <w:rsid w:val="006660EF"/>
  </w:style>
  <w:style w:type="table" w:styleId="TableGrid">
    <w:name w:val="Table Grid"/>
    <w:basedOn w:val="TableNormal"/>
    <w:uiPriority w:val="39"/>
    <w:rsid w:val="00D717C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42E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2E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2E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2E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2EA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334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69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017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559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24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33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048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072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831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663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374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751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044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475</Words>
  <Characters>8414</Characters>
  <Application>Microsoft Office Word</Application>
  <DocSecurity>0</DocSecurity>
  <Lines>70</Lines>
  <Paragraphs>19</Paragraphs>
  <ScaleCrop>false</ScaleCrop>
  <Company/>
  <LinksUpToDate>false</LinksUpToDate>
  <CharactersWithSpaces>9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Samantha (NIH/NIDA) [F]</dc:creator>
  <cp:keywords/>
  <dc:description/>
  <cp:lastModifiedBy>Ramsey, Leslie (NIH/NIDA) [E]</cp:lastModifiedBy>
  <cp:revision>2</cp:revision>
  <dcterms:created xsi:type="dcterms:W3CDTF">2024-02-26T18:27:00Z</dcterms:created>
  <dcterms:modified xsi:type="dcterms:W3CDTF">2024-02-26T18:27:00Z</dcterms:modified>
</cp:coreProperties>
</file>